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0097E" w14:textId="09B52387" w:rsidR="0068038C" w:rsidRPr="00866707" w:rsidRDefault="00336479" w:rsidP="0068038C">
      <w:pPr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="00C90548">
        <w:rPr>
          <w:sz w:val="22"/>
          <w:szCs w:val="22"/>
        </w:rPr>
        <w:t xml:space="preserve">able </w:t>
      </w:r>
      <w:r w:rsidR="00C70C96">
        <w:rPr>
          <w:sz w:val="22"/>
          <w:szCs w:val="22"/>
        </w:rPr>
        <w:t>S1</w:t>
      </w:r>
      <w:r w:rsidR="0068038C" w:rsidRPr="00C8730E">
        <w:rPr>
          <w:sz w:val="22"/>
          <w:szCs w:val="22"/>
        </w:rPr>
        <w:t xml:space="preserve">.  </w:t>
      </w:r>
      <w:r w:rsidR="0068038C">
        <w:rPr>
          <w:sz w:val="22"/>
          <w:szCs w:val="22"/>
        </w:rPr>
        <w:t>Associations between donor characteristics in the</w:t>
      </w:r>
      <w:r w:rsidR="0068038C" w:rsidRPr="00C8730E">
        <w:rPr>
          <w:sz w:val="22"/>
          <w:szCs w:val="22"/>
        </w:rPr>
        <w:t xml:space="preserve"> </w:t>
      </w:r>
      <w:r w:rsidR="0068038C">
        <w:rPr>
          <w:sz w:val="22"/>
          <w:szCs w:val="22"/>
        </w:rPr>
        <w:t>development</w:t>
      </w:r>
      <w:r w:rsidR="0068038C" w:rsidRPr="00C8730E">
        <w:rPr>
          <w:sz w:val="22"/>
          <w:szCs w:val="22"/>
        </w:rPr>
        <w:t xml:space="preserve"> cohort</w:t>
      </w:r>
      <w:r w:rsidR="00677DED">
        <w:rPr>
          <w:sz w:val="22"/>
          <w:szCs w:val="22"/>
        </w:rPr>
        <w:t xml:space="preserve"> (N=</w:t>
      </w:r>
      <w:r w:rsidR="0068038C">
        <w:rPr>
          <w:sz w:val="22"/>
          <w:szCs w:val="22"/>
        </w:rPr>
        <w:t xml:space="preserve">389)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2E174B" w:rsidRPr="003F5B77" w14:paraId="39E048D0" w14:textId="77777777" w:rsidTr="00E7220E">
        <w:trPr>
          <w:trHeight w:val="318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126C574" w14:textId="2A1C67F1" w:rsidR="002E174B" w:rsidRPr="00866707" w:rsidRDefault="002E174B" w:rsidP="00AD7308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Characteristic</w:t>
            </w:r>
            <w:r>
              <w:rPr>
                <w:color w:val="000000" w:themeColor="text1"/>
                <w:sz w:val="16"/>
                <w:szCs w:val="16"/>
              </w:rPr>
              <w:t>*</w:t>
            </w:r>
            <w:r w:rsidRPr="00866707">
              <w:rPr>
                <w:color w:val="000000" w:themeColor="text1"/>
                <w:sz w:val="16"/>
                <w:szCs w:val="16"/>
              </w:rPr>
              <w:t>: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71D2FA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ge&gt;60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B78083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C9E433" w14:textId="707F5F39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F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24464BA" w14:textId="70FF49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Creat</w:t>
            </w:r>
            <w:proofErr w:type="spellEnd"/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D8F223" w14:textId="1A77089E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1CDF5E5" w14:textId="43278B05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5F091D" w14:textId="08A6DB60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Hypert</w:t>
            </w:r>
            <w:proofErr w:type="spellEnd"/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ED7CD9" w14:textId="5BB4DF09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66707">
              <w:rPr>
                <w:color w:val="000000" w:themeColor="text1"/>
                <w:sz w:val="16"/>
                <w:szCs w:val="16"/>
              </w:rPr>
              <w:t>Diab</w:t>
            </w:r>
            <w:r>
              <w:rPr>
                <w:color w:val="000000" w:themeColor="text1"/>
                <w:sz w:val="16"/>
                <w:szCs w:val="16"/>
              </w:rPr>
              <w:t>et</w:t>
            </w:r>
            <w:proofErr w:type="spellEnd"/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DB5D1B" w14:textId="7635190C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66707">
              <w:rPr>
                <w:color w:val="000000" w:themeColor="text1"/>
                <w:sz w:val="16"/>
                <w:szCs w:val="16"/>
              </w:rPr>
              <w:t>Vasc</w:t>
            </w:r>
            <w:r>
              <w:rPr>
                <w:color w:val="000000" w:themeColor="text1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8FD191" w14:textId="1E5EAC54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lc</w:t>
            </w:r>
            <w:r>
              <w:rPr>
                <w:color w:val="000000" w:themeColor="text1"/>
                <w:sz w:val="16"/>
                <w:szCs w:val="16"/>
              </w:rPr>
              <w:t>oho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676BB7" w14:textId="3105D594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Smoke</w:t>
            </w:r>
            <w:r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9BFC42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DCD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295354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56EB82D" w14:textId="04834F1E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rres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C89E4E" w14:textId="613037DD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d</w:t>
            </w:r>
            <w:r>
              <w:rPr>
                <w:color w:val="000000" w:themeColor="text1"/>
                <w:sz w:val="16"/>
                <w:szCs w:val="16"/>
              </w:rPr>
              <w:t>mi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E6DEB14" w14:textId="0B16BBF8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LA</w:t>
            </w:r>
          </w:p>
        </w:tc>
      </w:tr>
      <w:tr w:rsidR="002E174B" w:rsidRPr="003F5B77" w14:paraId="741333E7" w14:textId="77777777" w:rsidTr="00E7220E">
        <w:trPr>
          <w:trHeight w:val="318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C5638A3" w14:textId="572ECF97" w:rsidR="002E174B" w:rsidRPr="00866707" w:rsidRDefault="002E174B" w:rsidP="004A7010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Overall frequency: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66707">
              <w:rPr>
                <w:color w:val="000000" w:themeColor="text1"/>
                <w:sz w:val="16"/>
                <w:szCs w:val="16"/>
              </w:rPr>
              <w:t>(N, %)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42C7C6B1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204</w:t>
            </w:r>
          </w:p>
          <w:p w14:paraId="051E4959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52.4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75F09506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205</w:t>
            </w:r>
          </w:p>
          <w:p w14:paraId="29920224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52.7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6168D566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03</w:t>
            </w:r>
          </w:p>
          <w:p w14:paraId="0DCF9E59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70FA6C35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2</w:t>
            </w:r>
          </w:p>
          <w:p w14:paraId="52163014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383F4ECD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43</w:t>
            </w:r>
          </w:p>
          <w:p w14:paraId="6FBED8A6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078A51C4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75</w:t>
            </w:r>
          </w:p>
          <w:p w14:paraId="606F909C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9.3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330BAAA8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68</w:t>
            </w:r>
          </w:p>
          <w:p w14:paraId="619EBDC7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3.2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21E377D3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53</w:t>
            </w:r>
          </w:p>
          <w:p w14:paraId="2E78AF26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66E401F2" w14:textId="100BEA9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2</w:t>
            </w:r>
          </w:p>
          <w:p w14:paraId="542B8325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2453014D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69</w:t>
            </w:r>
          </w:p>
          <w:p w14:paraId="1F65BF2A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1D638015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58</w:t>
            </w:r>
          </w:p>
          <w:p w14:paraId="0D356698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0.6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54AD9B33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51</w:t>
            </w:r>
          </w:p>
          <w:p w14:paraId="2327E665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4CBE75A0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67</w:t>
            </w:r>
          </w:p>
          <w:p w14:paraId="41B35929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2.9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1870522A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67</w:t>
            </w:r>
          </w:p>
          <w:p w14:paraId="280CC7B0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3007A46F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41</w:t>
            </w:r>
          </w:p>
          <w:p w14:paraId="303C0D04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vAlign w:val="bottom"/>
          </w:tcPr>
          <w:p w14:paraId="0ACC325D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82</w:t>
            </w:r>
          </w:p>
          <w:p w14:paraId="56B4E071" w14:textId="77777777" w:rsidR="002E174B" w:rsidRPr="00866707" w:rsidRDefault="002E174B" w:rsidP="0047049B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21.1</w:t>
            </w:r>
          </w:p>
        </w:tc>
      </w:tr>
      <w:tr w:rsidR="00E7220E" w:rsidRPr="003F5B77" w14:paraId="461F5C3C" w14:textId="77777777" w:rsidTr="00E7220E">
        <w:trPr>
          <w:trHeight w:val="318"/>
        </w:trPr>
        <w:tc>
          <w:tcPr>
            <w:tcW w:w="3091" w:type="dxa"/>
            <w:gridSpan w:val="3"/>
            <w:tcBorders>
              <w:top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5BC253A" w14:textId="242FEDF8" w:rsidR="00E7220E" w:rsidRPr="009B12C3" w:rsidRDefault="00E7220E" w:rsidP="00E7220E">
            <w:pPr>
              <w:rPr>
                <w:sz w:val="13"/>
                <w:szCs w:val="13"/>
              </w:rPr>
            </w:pPr>
            <w:r>
              <w:rPr>
                <w:color w:val="000000" w:themeColor="text1"/>
                <w:sz w:val="16"/>
                <w:szCs w:val="16"/>
              </w:rPr>
              <w:t>Frequency in subgroup below: (N, %, p value)</w:t>
            </w: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DECEB59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0DA7E6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EEF20D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C8D236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353444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22D598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68E73C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7BB96C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8528CB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7AD54E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55D7D8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465063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86B46A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EC42729" w14:textId="77777777" w:rsidR="00E7220E" w:rsidRPr="009B12C3" w:rsidRDefault="00E7220E" w:rsidP="00AD7308">
            <w:pPr>
              <w:rPr>
                <w:sz w:val="13"/>
                <w:szCs w:val="13"/>
              </w:rPr>
            </w:pPr>
          </w:p>
        </w:tc>
      </w:tr>
      <w:tr w:rsidR="002E174B" w:rsidRPr="003F5B77" w14:paraId="25458072" w14:textId="77777777" w:rsidTr="0047049B">
        <w:trPr>
          <w:trHeight w:val="318"/>
        </w:trPr>
        <w:tc>
          <w:tcPr>
            <w:tcW w:w="1843" w:type="dxa"/>
            <w:tcBorders>
              <w:top w:val="single" w:sz="8" w:space="0" w:color="auto"/>
              <w:right w:val="single" w:sz="4" w:space="0" w:color="FFFFFF" w:themeColor="background1"/>
            </w:tcBorders>
            <w:vAlign w:val="center"/>
          </w:tcPr>
          <w:p w14:paraId="1103A46C" w14:textId="474F1F8A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ge &gt; 60 years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3C76F71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50B22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8</w:t>
            </w:r>
          </w:p>
          <w:p w14:paraId="3731006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8.0</w:t>
            </w:r>
          </w:p>
          <w:p w14:paraId="6DE8597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5BDD87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9</w:t>
            </w:r>
          </w:p>
          <w:p w14:paraId="5F2729B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.7</w:t>
            </w:r>
          </w:p>
          <w:p w14:paraId="7C7870C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B629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05518AF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.8</w:t>
            </w:r>
          </w:p>
          <w:p w14:paraId="244D700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CFF39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9</w:t>
            </w:r>
          </w:p>
          <w:p w14:paraId="49C0DE6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.7</w:t>
            </w:r>
          </w:p>
          <w:p w14:paraId="072089C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9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5377C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9</w:t>
            </w:r>
          </w:p>
          <w:p w14:paraId="4B2611B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0</w:t>
            </w:r>
          </w:p>
          <w:p w14:paraId="0E8345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3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0817F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4</w:t>
            </w:r>
          </w:p>
          <w:p w14:paraId="1A8C0DC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5.9</w:t>
            </w:r>
          </w:p>
          <w:p w14:paraId="09F9B48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B9091F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</w:t>
            </w:r>
          </w:p>
          <w:p w14:paraId="043B82A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6</w:t>
            </w:r>
          </w:p>
          <w:p w14:paraId="7A10DC3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5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3DC5097" w14:textId="781D5016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660C966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.7</w:t>
            </w:r>
          </w:p>
          <w:p w14:paraId="0BF20C3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1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C437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3A444A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.3</w:t>
            </w:r>
          </w:p>
          <w:p w14:paraId="68EEB5C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0B09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03428E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.8</w:t>
            </w:r>
          </w:p>
          <w:p w14:paraId="2B669C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4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A81E3C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8</w:t>
            </w:r>
          </w:p>
          <w:p w14:paraId="040B548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2.9</w:t>
            </w:r>
          </w:p>
          <w:p w14:paraId="41B7A59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D57D80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4</w:t>
            </w:r>
          </w:p>
          <w:p w14:paraId="6E06BC3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.0</w:t>
            </w:r>
          </w:p>
          <w:p w14:paraId="13703F2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32E69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7</w:t>
            </w:r>
          </w:p>
          <w:p w14:paraId="3FC46C7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2</w:t>
            </w:r>
          </w:p>
          <w:p w14:paraId="6D8213F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B44CDD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</w:t>
            </w:r>
          </w:p>
          <w:p w14:paraId="699A7F9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8</w:t>
            </w:r>
          </w:p>
          <w:p w14:paraId="671D71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69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91D3E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</w:t>
            </w:r>
          </w:p>
          <w:p w14:paraId="487AE85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.0</w:t>
            </w:r>
          </w:p>
          <w:p w14:paraId="2E30E81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20</w:t>
            </w:r>
          </w:p>
        </w:tc>
      </w:tr>
      <w:tr w:rsidR="002E174B" w:rsidRPr="000C039D" w14:paraId="174EF191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765D5C12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Male gender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6A2036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8</w:t>
            </w:r>
          </w:p>
          <w:p w14:paraId="4069000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.8</w:t>
            </w:r>
          </w:p>
          <w:p w14:paraId="1733BBC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B79EF4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9D26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</w:t>
            </w:r>
          </w:p>
          <w:p w14:paraId="39EA8CF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1</w:t>
            </w:r>
          </w:p>
          <w:p w14:paraId="762FCD9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EF8B4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</w:t>
            </w:r>
          </w:p>
          <w:p w14:paraId="5ABEDFD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2</w:t>
            </w:r>
          </w:p>
          <w:p w14:paraId="679ED62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1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BAC0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3</w:t>
            </w:r>
          </w:p>
          <w:p w14:paraId="30546CE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.7</w:t>
            </w:r>
          </w:p>
          <w:p w14:paraId="31E2AF4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6A72E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</w:t>
            </w:r>
          </w:p>
          <w:p w14:paraId="6EC718C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6</w:t>
            </w:r>
          </w:p>
          <w:p w14:paraId="670D823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49A3F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5</w:t>
            </w:r>
          </w:p>
          <w:p w14:paraId="0023293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1.5</w:t>
            </w:r>
          </w:p>
          <w:p w14:paraId="5FF12CE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25542E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</w:t>
            </w:r>
          </w:p>
          <w:p w14:paraId="5BF5B3F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.1</w:t>
            </w:r>
          </w:p>
          <w:p w14:paraId="7C05450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136BA0B" w14:textId="7EE5B5B3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</w:t>
            </w:r>
          </w:p>
          <w:p w14:paraId="5B8C2C5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1</w:t>
            </w:r>
          </w:p>
          <w:p w14:paraId="2B8EA2B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A04D91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</w:t>
            </w:r>
          </w:p>
          <w:p w14:paraId="4708167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4</w:t>
            </w:r>
          </w:p>
          <w:p w14:paraId="1C52193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49EFC6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9</w:t>
            </w:r>
          </w:p>
          <w:p w14:paraId="32449FB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8.3</w:t>
            </w:r>
          </w:p>
          <w:p w14:paraId="0DB08CE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19FD5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4</w:t>
            </w:r>
          </w:p>
          <w:p w14:paraId="0519C04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1.0</w:t>
            </w:r>
          </w:p>
          <w:p w14:paraId="47F19E4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51349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7</w:t>
            </w:r>
          </w:p>
          <w:p w14:paraId="155BBD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4</w:t>
            </w:r>
          </w:p>
          <w:p w14:paraId="7B86A07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3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C7641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5A5815F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.5</w:t>
            </w:r>
          </w:p>
          <w:p w14:paraId="005024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AD792C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</w:t>
            </w:r>
          </w:p>
          <w:p w14:paraId="0B25ED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2</w:t>
            </w:r>
          </w:p>
          <w:p w14:paraId="492281B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4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BD701D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126DEC4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9</w:t>
            </w:r>
          </w:p>
          <w:p w14:paraId="1E0DED2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3</w:t>
            </w:r>
          </w:p>
        </w:tc>
      </w:tr>
      <w:tr w:rsidR="002E174B" w:rsidRPr="003F5B77" w14:paraId="4444F432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4A9614B4" w14:textId="057F2562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G</w:t>
            </w:r>
            <w:r>
              <w:rPr>
                <w:color w:val="000000" w:themeColor="text1"/>
                <w:sz w:val="16"/>
                <w:szCs w:val="16"/>
              </w:rPr>
              <w:t>FR</w:t>
            </w:r>
            <w:r w:rsidRPr="00866707">
              <w:rPr>
                <w:color w:val="000000" w:themeColor="text1"/>
                <w:sz w:val="16"/>
                <w:szCs w:val="16"/>
              </w:rPr>
              <w:t xml:space="preserve"> &lt; 70 ml/min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AA50CB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9</w:t>
            </w:r>
          </w:p>
          <w:p w14:paraId="28E6963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6.7</w:t>
            </w:r>
          </w:p>
          <w:p w14:paraId="311D70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77AB1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</w:t>
            </w:r>
          </w:p>
          <w:p w14:paraId="76EC0EF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.0</w:t>
            </w:r>
          </w:p>
          <w:p w14:paraId="5907D4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C61D6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0603ED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</w:t>
            </w:r>
          </w:p>
          <w:p w14:paraId="3756FD2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6</w:t>
            </w:r>
          </w:p>
          <w:p w14:paraId="1F3A3B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5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16D1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5</w:t>
            </w:r>
          </w:p>
          <w:p w14:paraId="3E756A4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3.7</w:t>
            </w:r>
          </w:p>
          <w:p w14:paraId="397BF1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8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2DE3AB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027F02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.3</w:t>
            </w:r>
          </w:p>
          <w:p w14:paraId="5D96874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2D0A63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3</w:t>
            </w:r>
          </w:p>
          <w:p w14:paraId="4986047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.5</w:t>
            </w:r>
          </w:p>
          <w:p w14:paraId="3565492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9B5334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</w:t>
            </w:r>
          </w:p>
          <w:p w14:paraId="077D85F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4</w:t>
            </w:r>
          </w:p>
          <w:p w14:paraId="7588ED4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04B95B" w14:textId="25EF8C5A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4D47A0D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6</w:t>
            </w:r>
          </w:p>
          <w:p w14:paraId="4FF133B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8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9B96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5429F6D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.8</w:t>
            </w:r>
          </w:p>
          <w:p w14:paraId="68F0455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A0F84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</w:t>
            </w:r>
          </w:p>
          <w:p w14:paraId="0E61247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.0</w:t>
            </w:r>
          </w:p>
          <w:p w14:paraId="3FC1BCC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6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750C2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</w:t>
            </w:r>
          </w:p>
          <w:p w14:paraId="5360A59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.8</w:t>
            </w:r>
          </w:p>
          <w:p w14:paraId="3DBD4EC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9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83CF4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4</w:t>
            </w:r>
          </w:p>
          <w:p w14:paraId="35B2DB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7</w:t>
            </w:r>
          </w:p>
          <w:p w14:paraId="29A877D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6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F091C9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5B9A7EE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5</w:t>
            </w:r>
          </w:p>
          <w:p w14:paraId="5103710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3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D2387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6BCD5D9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7</w:t>
            </w:r>
          </w:p>
          <w:p w14:paraId="408D19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2523C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2BDB290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2</w:t>
            </w:r>
          </w:p>
          <w:p w14:paraId="11C16B7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4</w:t>
            </w:r>
          </w:p>
        </w:tc>
      </w:tr>
      <w:tr w:rsidR="002E174B" w:rsidRPr="003F5B77" w14:paraId="457BA543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245909F1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Creatinine &gt; 100 % rise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6DF2BF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3AA7165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.1</w:t>
            </w:r>
          </w:p>
          <w:p w14:paraId="371035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3DAED2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</w:t>
            </w:r>
          </w:p>
          <w:p w14:paraId="00C89A8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.0</w:t>
            </w:r>
          </w:p>
          <w:p w14:paraId="2ADD111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1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E4CC2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</w:t>
            </w:r>
          </w:p>
          <w:p w14:paraId="4D7A1AF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.7</w:t>
            </w:r>
          </w:p>
          <w:p w14:paraId="6068C5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5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7B136A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2A48D7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3DD404C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4.8</w:t>
            </w:r>
          </w:p>
          <w:p w14:paraId="09C7BAA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5179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</w:t>
            </w:r>
          </w:p>
          <w:p w14:paraId="26A0D1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.0</w:t>
            </w:r>
          </w:p>
          <w:p w14:paraId="029639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311E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6F78CD2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5</w:t>
            </w:r>
          </w:p>
          <w:p w14:paraId="0863917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0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ECF2CC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</w:t>
            </w:r>
          </w:p>
          <w:p w14:paraId="1CF4FB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5</w:t>
            </w:r>
          </w:p>
          <w:p w14:paraId="7D69BBC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1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C54A2E5" w14:textId="719A3DF3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</w:t>
            </w:r>
          </w:p>
          <w:p w14:paraId="35FA05A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.8</w:t>
            </w:r>
          </w:p>
          <w:p w14:paraId="53B6D48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8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04B74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57F8166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7</w:t>
            </w:r>
          </w:p>
          <w:p w14:paraId="637F5D2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4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694A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6B22074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.8</w:t>
            </w:r>
          </w:p>
          <w:p w14:paraId="137D767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5DC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</w:t>
            </w:r>
          </w:p>
          <w:p w14:paraId="6065ED6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3</w:t>
            </w:r>
          </w:p>
          <w:p w14:paraId="4150BB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9300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3425048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4</w:t>
            </w:r>
          </w:p>
          <w:p w14:paraId="0B2B12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E7A03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</w:t>
            </w:r>
          </w:p>
          <w:p w14:paraId="79ED92B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.7</w:t>
            </w:r>
          </w:p>
          <w:p w14:paraId="2A23684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7C3A6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</w:t>
            </w:r>
          </w:p>
          <w:p w14:paraId="16D9CAC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5</w:t>
            </w:r>
          </w:p>
          <w:p w14:paraId="3C44044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2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654AE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00F62B8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4</w:t>
            </w:r>
          </w:p>
          <w:p w14:paraId="7EEF82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3</w:t>
            </w:r>
          </w:p>
        </w:tc>
      </w:tr>
      <w:tr w:rsidR="002E174B" w:rsidRPr="003F5B77" w14:paraId="1CB36CAC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337FC60B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Urine &lt; 75 ml/h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7DD718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9</w:t>
            </w:r>
          </w:p>
          <w:p w14:paraId="1558561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5.2</w:t>
            </w:r>
          </w:p>
          <w:p w14:paraId="78EB0C8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9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4CEAB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3</w:t>
            </w:r>
          </w:p>
          <w:p w14:paraId="5DD54D9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4.1</w:t>
            </w:r>
          </w:p>
          <w:p w14:paraId="5B0D7A7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20B37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5</w:t>
            </w:r>
          </w:p>
          <w:p w14:paraId="14920D4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.5</w:t>
            </w:r>
          </w:p>
          <w:p w14:paraId="42148BA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8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3F43B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7B1685F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1</w:t>
            </w:r>
          </w:p>
          <w:p w14:paraId="2A1E72E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D2AF2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B303A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</w:t>
            </w:r>
          </w:p>
          <w:p w14:paraId="25A0576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5</w:t>
            </w:r>
          </w:p>
          <w:p w14:paraId="1346625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384FF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0</w:t>
            </w:r>
          </w:p>
          <w:p w14:paraId="2161A4A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0</w:t>
            </w:r>
          </w:p>
          <w:p w14:paraId="39F7862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0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7E218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67D699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1</w:t>
            </w:r>
          </w:p>
          <w:p w14:paraId="2ED136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8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2A1A68" w14:textId="6602E6A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</w:t>
            </w:r>
          </w:p>
          <w:p w14:paraId="0943BF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.7</w:t>
            </w:r>
          </w:p>
          <w:p w14:paraId="071D3D0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3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BAB53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8</w:t>
            </w:r>
          </w:p>
          <w:p w14:paraId="20C7EFD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6</w:t>
            </w:r>
          </w:p>
          <w:p w14:paraId="3149605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702349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7</w:t>
            </w:r>
          </w:p>
          <w:p w14:paraId="5AA83AC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9.9</w:t>
            </w:r>
          </w:p>
          <w:p w14:paraId="02E4C24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CFE2F0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8</w:t>
            </w:r>
          </w:p>
          <w:p w14:paraId="5E5E13F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4.5</w:t>
            </w:r>
          </w:p>
          <w:p w14:paraId="5A30594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D9FE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504C5A1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.7</w:t>
            </w:r>
          </w:p>
          <w:p w14:paraId="1C28801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C6CF7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5E12E62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5</w:t>
            </w:r>
          </w:p>
          <w:p w14:paraId="1613FD5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3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B09FE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</w:t>
            </w:r>
          </w:p>
          <w:p w14:paraId="7CF4143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0</w:t>
            </w:r>
          </w:p>
          <w:p w14:paraId="3AB7BEE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9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2427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</w:t>
            </w:r>
          </w:p>
          <w:p w14:paraId="2419679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0</w:t>
            </w:r>
          </w:p>
          <w:p w14:paraId="7DA777F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70</w:t>
            </w:r>
          </w:p>
        </w:tc>
      </w:tr>
      <w:tr w:rsidR="002E174B" w:rsidRPr="000C039D" w14:paraId="5B698906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2A5CBFDA" w14:textId="11143115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 xml:space="preserve">Proteinuria &gt; </w:t>
            </w:r>
            <w:r w:rsidR="0004655D">
              <w:rPr>
                <w:color w:val="000000" w:themeColor="text1"/>
                <w:sz w:val="16"/>
                <w:szCs w:val="16"/>
              </w:rPr>
              <w:t>1</w:t>
            </w:r>
            <w:r w:rsidRPr="00866707">
              <w:rPr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338DEF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9</w:t>
            </w:r>
          </w:p>
          <w:p w14:paraId="77CEA29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5.3</w:t>
            </w:r>
          </w:p>
          <w:p w14:paraId="4D4054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7E9E33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</w:t>
            </w:r>
          </w:p>
          <w:p w14:paraId="22BF916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8.0</w:t>
            </w:r>
          </w:p>
          <w:p w14:paraId="2A39C1A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4C72E7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684D417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.7</w:t>
            </w:r>
          </w:p>
          <w:p w14:paraId="76D4AC8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7EC538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</w:t>
            </w:r>
          </w:p>
          <w:p w14:paraId="204DEF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3</w:t>
            </w:r>
          </w:p>
          <w:p w14:paraId="68F7A8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FF9F8B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</w:t>
            </w:r>
          </w:p>
          <w:p w14:paraId="33C67E0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6.7</w:t>
            </w:r>
          </w:p>
          <w:p w14:paraId="60DEE4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F7E23E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AF481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7</w:t>
            </w:r>
          </w:p>
          <w:p w14:paraId="486DF6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9.3</w:t>
            </w:r>
          </w:p>
          <w:p w14:paraId="3D9BF2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3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B9D5C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</w:t>
            </w:r>
          </w:p>
          <w:p w14:paraId="4E4B019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7</w:t>
            </w:r>
          </w:p>
          <w:p w14:paraId="2E88F6F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0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764368" w14:textId="703C801B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6F04CE0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3</w:t>
            </w:r>
          </w:p>
          <w:p w14:paraId="266126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13D5F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2C0438A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.7</w:t>
            </w:r>
          </w:p>
          <w:p w14:paraId="38FE22E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5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8ECA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68EDC46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.7</w:t>
            </w:r>
          </w:p>
          <w:p w14:paraId="0495ABB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CEA748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4986784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7</w:t>
            </w:r>
          </w:p>
          <w:p w14:paraId="46C2009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4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9E23F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</w:t>
            </w:r>
          </w:p>
          <w:p w14:paraId="1CD64C3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5.3</w:t>
            </w:r>
          </w:p>
          <w:p w14:paraId="6435B3A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396B1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64CF8E9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3</w:t>
            </w:r>
          </w:p>
          <w:p w14:paraId="099DA9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9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1D1FDB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40004EB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2.0</w:t>
            </w:r>
          </w:p>
          <w:p w14:paraId="66D9BE5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68F2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3739020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3</w:t>
            </w:r>
          </w:p>
          <w:p w14:paraId="210F1A1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2</w:t>
            </w:r>
          </w:p>
        </w:tc>
      </w:tr>
      <w:tr w:rsidR="002E174B" w:rsidRPr="003F5B77" w14:paraId="5F0195A0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7ABA97BF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35C822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4</w:t>
            </w:r>
          </w:p>
          <w:p w14:paraId="6EFA177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7.9</w:t>
            </w:r>
          </w:p>
          <w:p w14:paraId="0B630F6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523D2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5</w:t>
            </w:r>
          </w:p>
          <w:p w14:paraId="5801DCF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.6</w:t>
            </w:r>
          </w:p>
          <w:p w14:paraId="5A87904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DB6E0B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3</w:t>
            </w:r>
          </w:p>
          <w:p w14:paraId="0BD8908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.5</w:t>
            </w:r>
          </w:p>
          <w:p w14:paraId="0E2E153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EFB37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3EC4E50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1</w:t>
            </w:r>
          </w:p>
          <w:p w14:paraId="2293F1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0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096247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0</w:t>
            </w:r>
          </w:p>
          <w:p w14:paraId="3B0149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.7</w:t>
            </w:r>
          </w:p>
          <w:p w14:paraId="3B5DADC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0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DF9A0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7</w:t>
            </w:r>
          </w:p>
          <w:p w14:paraId="042410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.0</w:t>
            </w:r>
          </w:p>
          <w:p w14:paraId="76A731A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3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2948FD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E1B9B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</w:t>
            </w:r>
          </w:p>
          <w:p w14:paraId="4F9DCCD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.5</w:t>
            </w:r>
          </w:p>
          <w:p w14:paraId="73C717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7E38EE7" w14:textId="428E3AD5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</w:t>
            </w:r>
          </w:p>
          <w:p w14:paraId="2FEE0BF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9</w:t>
            </w:r>
          </w:p>
          <w:p w14:paraId="5A4DA04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9A6D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</w:t>
            </w:r>
          </w:p>
          <w:p w14:paraId="60518B8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.3</w:t>
            </w:r>
          </w:p>
          <w:p w14:paraId="3362673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1EE3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9</w:t>
            </w:r>
          </w:p>
          <w:p w14:paraId="7917FC7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.1</w:t>
            </w:r>
          </w:p>
          <w:p w14:paraId="283DF6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19904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2BC110F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3</w:t>
            </w:r>
          </w:p>
          <w:p w14:paraId="28B5BD6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2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F30368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5</w:t>
            </w:r>
          </w:p>
          <w:p w14:paraId="57A849D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.6</w:t>
            </w:r>
          </w:p>
          <w:p w14:paraId="6E254F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7EF9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50900DC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5</w:t>
            </w:r>
          </w:p>
          <w:p w14:paraId="416EABB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047B6E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7</w:t>
            </w:r>
          </w:p>
          <w:p w14:paraId="6A40CAA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1</w:t>
            </w:r>
          </w:p>
          <w:p w14:paraId="52AB69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508630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3</w:t>
            </w:r>
          </w:p>
          <w:p w14:paraId="7DCAE78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.6</w:t>
            </w:r>
          </w:p>
          <w:p w14:paraId="6C21929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7</w:t>
            </w:r>
          </w:p>
        </w:tc>
      </w:tr>
      <w:tr w:rsidR="002E174B" w:rsidRPr="003F5B77" w14:paraId="309F446F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5AD6152F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1F781C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</w:t>
            </w:r>
          </w:p>
          <w:p w14:paraId="6F3B1AC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7.9</w:t>
            </w:r>
          </w:p>
          <w:p w14:paraId="497FB3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5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1A6E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</w:t>
            </w:r>
          </w:p>
          <w:p w14:paraId="6801432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8.5</w:t>
            </w:r>
          </w:p>
          <w:p w14:paraId="137B3A9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6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82940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</w:t>
            </w:r>
          </w:p>
          <w:p w14:paraId="2174E79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1.5</w:t>
            </w:r>
          </w:p>
          <w:p w14:paraId="1CE493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FF19F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</w:t>
            </w:r>
          </w:p>
          <w:p w14:paraId="6093FA3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.5</w:t>
            </w:r>
          </w:p>
          <w:p w14:paraId="27F2CF8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1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0FFC5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6550FD2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3.4</w:t>
            </w:r>
          </w:p>
          <w:p w14:paraId="6F0BE58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8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7166A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</w:t>
            </w:r>
          </w:p>
          <w:p w14:paraId="377AE84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.1</w:t>
            </w:r>
          </w:p>
          <w:p w14:paraId="012D078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0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78711A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1</w:t>
            </w:r>
          </w:p>
          <w:p w14:paraId="53BBEE7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8.5</w:t>
            </w:r>
          </w:p>
          <w:p w14:paraId="6BB7E0C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384B08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2A31FAF" w14:textId="29D1DCF9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77037C1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.4</w:t>
            </w:r>
          </w:p>
          <w:p w14:paraId="5BBCD14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B576E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4DA0055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2</w:t>
            </w:r>
          </w:p>
          <w:p w14:paraId="0EF8B64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7601C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282E574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3.4</w:t>
            </w:r>
          </w:p>
          <w:p w14:paraId="14D6221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5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E7BA0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</w:t>
            </w:r>
          </w:p>
          <w:p w14:paraId="55D7A1C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9.1</w:t>
            </w:r>
          </w:p>
          <w:p w14:paraId="4C668BB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50BA4D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7ABF4A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.0</w:t>
            </w:r>
          </w:p>
          <w:p w14:paraId="17A0E41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5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5BB30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</w:t>
            </w:r>
          </w:p>
          <w:p w14:paraId="62F0F25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5</w:t>
            </w:r>
          </w:p>
          <w:p w14:paraId="508E77D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3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BAFB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455D30C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2</w:t>
            </w:r>
          </w:p>
          <w:p w14:paraId="232597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9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3640E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6064696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.9</w:t>
            </w:r>
          </w:p>
          <w:p w14:paraId="072BA68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71</w:t>
            </w:r>
          </w:p>
        </w:tc>
      </w:tr>
      <w:tr w:rsidR="002E174B" w:rsidRPr="003F5B77" w14:paraId="7660F4F2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6911182F" w14:textId="0FF4AC79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Vascular event</w:t>
            </w:r>
            <w:r>
              <w:rPr>
                <w:color w:val="000000" w:themeColor="text1"/>
                <w:sz w:val="16"/>
                <w:szCs w:val="16"/>
              </w:rPr>
              <w:t xml:space="preserve"> (previous)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FD9B65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6E3402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6.2</w:t>
            </w:r>
          </w:p>
          <w:p w14:paraId="5C5DBB8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F050E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5</w:t>
            </w:r>
          </w:p>
          <w:p w14:paraId="285CC1D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3.3</w:t>
            </w:r>
          </w:p>
          <w:p w14:paraId="0984AAE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9DEF7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62F83F8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.3</w:t>
            </w:r>
          </w:p>
          <w:p w14:paraId="68AA310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8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28A81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</w:t>
            </w:r>
          </w:p>
          <w:p w14:paraId="06C5A1E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.8</w:t>
            </w:r>
          </w:p>
          <w:p w14:paraId="66E0AD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8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7582C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</w:t>
            </w:r>
          </w:p>
          <w:p w14:paraId="3B25D2D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.2</w:t>
            </w:r>
          </w:p>
          <w:p w14:paraId="351693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3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E18A54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5289414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7</w:t>
            </w:r>
          </w:p>
          <w:p w14:paraId="769AFCC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2DFC43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</w:t>
            </w:r>
          </w:p>
          <w:p w14:paraId="4D776A1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.4</w:t>
            </w:r>
          </w:p>
          <w:p w14:paraId="792DD4B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E463A9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174258B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.3</w:t>
            </w:r>
          </w:p>
          <w:p w14:paraId="6751742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AE23E62" w14:textId="53F0BF1F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480084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</w:t>
            </w:r>
          </w:p>
          <w:p w14:paraId="0EC9402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0</w:t>
            </w:r>
          </w:p>
          <w:p w14:paraId="59AE641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42BD5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25669D8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5</w:t>
            </w:r>
          </w:p>
          <w:p w14:paraId="6CB625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8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CD4B7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38D4782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9</w:t>
            </w:r>
          </w:p>
          <w:p w14:paraId="4A1185C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D45B31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15F4D2C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4.8</w:t>
            </w:r>
          </w:p>
          <w:p w14:paraId="6C47BA9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0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CE34E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</w:t>
            </w:r>
          </w:p>
          <w:p w14:paraId="7FD174E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3</w:t>
            </w:r>
          </w:p>
          <w:p w14:paraId="217E0DE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9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E258B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0772643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7</w:t>
            </w:r>
          </w:p>
          <w:p w14:paraId="4A7C201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7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E831C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64CB73B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4</w:t>
            </w:r>
          </w:p>
          <w:p w14:paraId="6C222E8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3</w:t>
            </w:r>
          </w:p>
        </w:tc>
      </w:tr>
      <w:tr w:rsidR="002E174B" w:rsidRPr="000C039D" w14:paraId="33518715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00A1CF65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lcohol excess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A9E035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7AF2526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6</w:t>
            </w:r>
          </w:p>
          <w:p w14:paraId="3D4F46A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555D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</w:t>
            </w:r>
          </w:p>
          <w:p w14:paraId="56FDC24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2.5</w:t>
            </w:r>
          </w:p>
          <w:p w14:paraId="6013922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DA08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6C927F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1</w:t>
            </w:r>
          </w:p>
          <w:p w14:paraId="4B36A3D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A3962F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5696D6C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1</w:t>
            </w:r>
          </w:p>
          <w:p w14:paraId="73BB69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4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7C4F38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8</w:t>
            </w:r>
          </w:p>
          <w:p w14:paraId="59BFD3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6</w:t>
            </w:r>
          </w:p>
          <w:p w14:paraId="2F14F0F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16CED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</w:t>
            </w:r>
          </w:p>
          <w:p w14:paraId="5AD1C3B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.3</w:t>
            </w:r>
          </w:p>
          <w:p w14:paraId="3C4DE3D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5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2AE7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</w:t>
            </w:r>
          </w:p>
          <w:p w14:paraId="7005DA1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7.5</w:t>
            </w:r>
          </w:p>
          <w:p w14:paraId="2B8D92A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40F8B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6491BC8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1</w:t>
            </w:r>
          </w:p>
          <w:p w14:paraId="45FB38A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1BA1B50" w14:textId="31A4B638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</w:t>
            </w:r>
          </w:p>
          <w:p w14:paraId="6BB6BD6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.6</w:t>
            </w:r>
          </w:p>
          <w:p w14:paraId="5C8DF7F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6F3BEA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F5A50C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6</w:t>
            </w:r>
          </w:p>
          <w:p w14:paraId="06D9DB2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6.7</w:t>
            </w:r>
          </w:p>
          <w:p w14:paraId="6EB9407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3EB9C4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</w:t>
            </w:r>
          </w:p>
          <w:p w14:paraId="10D82C4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9.0</w:t>
            </w:r>
          </w:p>
          <w:p w14:paraId="5027BF1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65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DAB5A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247717B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.3</w:t>
            </w:r>
          </w:p>
          <w:p w14:paraId="07D597B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7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2AA90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07A2CE4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5</w:t>
            </w:r>
          </w:p>
          <w:p w14:paraId="0BCF584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6840F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709182D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1</w:t>
            </w:r>
          </w:p>
          <w:p w14:paraId="19568C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0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66CA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0A8031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.2</w:t>
            </w:r>
          </w:p>
          <w:p w14:paraId="72F16F8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36</w:t>
            </w:r>
          </w:p>
        </w:tc>
      </w:tr>
      <w:tr w:rsidR="002E174B" w:rsidRPr="000C039D" w14:paraId="146D3DD0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59B80B11" w14:textId="348F3ED6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moker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48D6E3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40CAAC3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4.9</w:t>
            </w:r>
          </w:p>
          <w:p w14:paraId="3A3DB19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BD1DD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9</w:t>
            </w:r>
          </w:p>
          <w:p w14:paraId="6D2FDD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2.7</w:t>
            </w:r>
          </w:p>
          <w:p w14:paraId="604B8F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C7387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</w:t>
            </w:r>
          </w:p>
          <w:p w14:paraId="6ECD7BE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5</w:t>
            </w:r>
          </w:p>
          <w:p w14:paraId="5C181F5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6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78451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3500864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.3</w:t>
            </w:r>
          </w:p>
          <w:p w14:paraId="702C780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1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06B39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7</w:t>
            </w:r>
          </w:p>
          <w:p w14:paraId="1D2551B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.1</w:t>
            </w:r>
          </w:p>
          <w:p w14:paraId="3BBBF46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1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9BEBF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5CB8F0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1</w:t>
            </w:r>
          </w:p>
          <w:p w14:paraId="3DFC878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E91A7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9</w:t>
            </w:r>
          </w:p>
          <w:p w14:paraId="58A8424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7.3</w:t>
            </w:r>
          </w:p>
          <w:p w14:paraId="4A04A1B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BC111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7FE786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6</w:t>
            </w:r>
          </w:p>
          <w:p w14:paraId="7011685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5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DDC9F8" w14:textId="75A52048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</w:t>
            </w:r>
          </w:p>
          <w:p w14:paraId="659A17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8</w:t>
            </w:r>
          </w:p>
          <w:p w14:paraId="6388F12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8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798161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6</w:t>
            </w:r>
          </w:p>
          <w:p w14:paraId="4094880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9.1</w:t>
            </w:r>
          </w:p>
          <w:p w14:paraId="1D32A72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B42F7EE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32E35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6ED50EF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4.9</w:t>
            </w:r>
          </w:p>
          <w:p w14:paraId="7EAAFB1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7026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7</w:t>
            </w:r>
          </w:p>
          <w:p w14:paraId="6986D70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2.4</w:t>
            </w:r>
          </w:p>
          <w:p w14:paraId="74F376D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6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B22F8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47B1F9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.3</w:t>
            </w:r>
          </w:p>
          <w:p w14:paraId="11B794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9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D5CEF1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</w:t>
            </w:r>
          </w:p>
          <w:p w14:paraId="114C6C6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5</w:t>
            </w:r>
          </w:p>
          <w:p w14:paraId="3BE81E6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E37E4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</w:t>
            </w:r>
          </w:p>
          <w:p w14:paraId="7C71603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.9</w:t>
            </w:r>
          </w:p>
          <w:p w14:paraId="2484C4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38</w:t>
            </w:r>
          </w:p>
        </w:tc>
      </w:tr>
      <w:tr w:rsidR="002E174B" w:rsidRPr="003D2A1A" w14:paraId="01817B7D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3DE8FFDF" w14:textId="7A7A5F51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onor Cardiac Death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EACE76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8</w:t>
            </w:r>
          </w:p>
          <w:p w14:paraId="3A3628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.5</w:t>
            </w:r>
          </w:p>
          <w:p w14:paraId="4AC20DB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19431A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4</w:t>
            </w:r>
          </w:p>
          <w:p w14:paraId="7D41417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5.6</w:t>
            </w:r>
          </w:p>
          <w:p w14:paraId="4B79206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DC4B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</w:t>
            </w:r>
          </w:p>
          <w:p w14:paraId="1E4D6AC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.5</w:t>
            </w:r>
          </w:p>
          <w:p w14:paraId="1B0521B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9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EC3AC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</w:t>
            </w:r>
          </w:p>
          <w:p w14:paraId="3797775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.0</w:t>
            </w:r>
          </w:p>
          <w:p w14:paraId="48CAFA2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DEC41C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8</w:t>
            </w:r>
          </w:p>
          <w:p w14:paraId="5BA52AD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.7</w:t>
            </w:r>
          </w:p>
          <w:p w14:paraId="6A68697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2A3F13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266ADC0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.2</w:t>
            </w:r>
          </w:p>
          <w:p w14:paraId="6C86A4D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4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46FD3A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51189DF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.0</w:t>
            </w:r>
          </w:p>
          <w:p w14:paraId="386FF75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2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A6FFDA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</w:t>
            </w:r>
          </w:p>
          <w:p w14:paraId="7562A2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2</w:t>
            </w:r>
          </w:p>
          <w:p w14:paraId="6405750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6710C4" w14:textId="1F5ABBB1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4CFB01C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.9</w:t>
            </w:r>
          </w:p>
          <w:p w14:paraId="547FE93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22A61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</w:t>
            </w:r>
          </w:p>
          <w:p w14:paraId="2E4B9D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2</w:t>
            </w:r>
          </w:p>
          <w:p w14:paraId="25D882E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65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220E4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1</w:t>
            </w:r>
          </w:p>
          <w:p w14:paraId="7B8A0B5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.0</w:t>
            </w:r>
          </w:p>
          <w:p w14:paraId="79E1CAC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4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2CAA07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3ACE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088C018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.8</w:t>
            </w:r>
          </w:p>
          <w:p w14:paraId="7E22ED4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CF4E1A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7982AE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6</w:t>
            </w:r>
          </w:p>
          <w:p w14:paraId="257A7E1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8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34497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3AF2EC2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6</w:t>
            </w:r>
          </w:p>
          <w:p w14:paraId="1459E45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9AA1F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62448D4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.2</w:t>
            </w:r>
          </w:p>
          <w:p w14:paraId="7AED6D2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16</w:t>
            </w:r>
          </w:p>
        </w:tc>
      </w:tr>
      <w:tr w:rsidR="002E174B" w:rsidRPr="000C039D" w14:paraId="613FD20F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5F6B29DF" w14:textId="319CA095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</w:t>
            </w:r>
            <w:r w:rsidRPr="00866707">
              <w:rPr>
                <w:color w:val="000000" w:themeColor="text1"/>
                <w:sz w:val="16"/>
                <w:szCs w:val="16"/>
              </w:rPr>
              <w:t>troke</w:t>
            </w:r>
            <w:r>
              <w:rPr>
                <w:color w:val="000000" w:themeColor="text1"/>
                <w:sz w:val="16"/>
                <w:szCs w:val="16"/>
              </w:rPr>
              <w:t xml:space="preserve"> (cause of death)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D324A7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4</w:t>
            </w:r>
          </w:p>
          <w:p w14:paraId="7D5ED51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2.3</w:t>
            </w:r>
          </w:p>
          <w:p w14:paraId="3A2115B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49EE6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7</w:t>
            </w:r>
          </w:p>
          <w:p w14:paraId="094BF4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2.1</w:t>
            </w:r>
          </w:p>
          <w:p w14:paraId="41DF9D7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3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AA90E9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4</w:t>
            </w:r>
          </w:p>
          <w:p w14:paraId="02A266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.3</w:t>
            </w:r>
          </w:p>
          <w:p w14:paraId="2B501CB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6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6ABE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090D999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.4</w:t>
            </w:r>
          </w:p>
          <w:p w14:paraId="69C9EAE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4590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41D2315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.5</w:t>
            </w:r>
          </w:p>
          <w:p w14:paraId="37BAC68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5EC1D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4</w:t>
            </w:r>
          </w:p>
          <w:p w14:paraId="353F5A0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.4</w:t>
            </w:r>
          </w:p>
          <w:p w14:paraId="5A6DA13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CEEA0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5</w:t>
            </w:r>
          </w:p>
          <w:p w14:paraId="2EF45AE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0.9</w:t>
            </w:r>
          </w:p>
          <w:p w14:paraId="6F50BD7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806A4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6478D6C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8</w:t>
            </w:r>
          </w:p>
          <w:p w14:paraId="0AD3FBE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5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1740A44" w14:textId="6D2BA96F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5BBA866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8</w:t>
            </w:r>
          </w:p>
          <w:p w14:paraId="1DC3040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0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7D262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</w:t>
            </w:r>
          </w:p>
          <w:p w14:paraId="252C875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8</w:t>
            </w:r>
          </w:p>
          <w:p w14:paraId="38502B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7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A6AD5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7</w:t>
            </w:r>
          </w:p>
          <w:p w14:paraId="73547A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1</w:t>
            </w:r>
          </w:p>
          <w:p w14:paraId="0AF264B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6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0E605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1292319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.5</w:t>
            </w:r>
          </w:p>
          <w:p w14:paraId="0D8419E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E1D243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C220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44C2C15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.2</w:t>
            </w:r>
          </w:p>
          <w:p w14:paraId="7E7FC2B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A257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371D5C0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.4</w:t>
            </w:r>
          </w:p>
          <w:p w14:paraId="7C60E2D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EB51E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7DB3132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2</w:t>
            </w:r>
          </w:p>
          <w:p w14:paraId="59F32E3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21</w:t>
            </w:r>
          </w:p>
        </w:tc>
      </w:tr>
      <w:tr w:rsidR="002E174B" w:rsidRPr="000C039D" w14:paraId="66DB9190" w14:textId="77777777" w:rsidTr="0047049B">
        <w:trPr>
          <w:trHeight w:val="318"/>
        </w:trPr>
        <w:tc>
          <w:tcPr>
            <w:tcW w:w="1843" w:type="dxa"/>
            <w:tcBorders>
              <w:right w:val="single" w:sz="4" w:space="0" w:color="FFFFFF" w:themeColor="background1"/>
            </w:tcBorders>
            <w:vAlign w:val="center"/>
          </w:tcPr>
          <w:p w14:paraId="686A757E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rrest time &gt; 30 min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2A60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7</w:t>
            </w:r>
          </w:p>
          <w:p w14:paraId="0FB6A76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3</w:t>
            </w:r>
          </w:p>
          <w:p w14:paraId="6D411D5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0E92C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2821BAE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6.7</w:t>
            </w:r>
          </w:p>
          <w:p w14:paraId="310CFFD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BF007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8</w:t>
            </w:r>
          </w:p>
          <w:p w14:paraId="6C80D1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.9</w:t>
            </w:r>
          </w:p>
          <w:p w14:paraId="24E3D64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3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3A01B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5</w:t>
            </w:r>
          </w:p>
          <w:p w14:paraId="4059BE5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.4</w:t>
            </w:r>
          </w:p>
          <w:p w14:paraId="4DE8976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061FC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</w:t>
            </w:r>
          </w:p>
          <w:p w14:paraId="58FE778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.8</w:t>
            </w:r>
          </w:p>
          <w:p w14:paraId="353B51B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6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FBB197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07CC123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.9</w:t>
            </w:r>
          </w:p>
          <w:p w14:paraId="3AE2AB3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29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CFD09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53815E9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3.9</w:t>
            </w:r>
          </w:p>
          <w:p w14:paraId="2516696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7D63DC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</w:t>
            </w:r>
          </w:p>
          <w:p w14:paraId="210CDF5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4</w:t>
            </w:r>
          </w:p>
          <w:p w14:paraId="05E0397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3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083FB4" w14:textId="61040592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</w:t>
            </w:r>
          </w:p>
          <w:p w14:paraId="058090D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0</w:t>
            </w:r>
          </w:p>
          <w:p w14:paraId="304167A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9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31C8C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08EF8D9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4.9</w:t>
            </w:r>
          </w:p>
          <w:p w14:paraId="691704B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0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1D935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10A936F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.8</w:t>
            </w:r>
          </w:p>
          <w:p w14:paraId="46AD44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9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2E3A6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0883C64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7.3</w:t>
            </w:r>
          </w:p>
          <w:p w14:paraId="42598BF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8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5BA7F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5746809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.4</w:t>
            </w:r>
          </w:p>
          <w:p w14:paraId="46C0425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BD63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1253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</w:t>
            </w:r>
          </w:p>
          <w:p w14:paraId="14ECE55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.0</w:t>
            </w:r>
          </w:p>
          <w:p w14:paraId="5F268C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DB765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</w:t>
            </w:r>
          </w:p>
          <w:p w14:paraId="52575D4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.4</w:t>
            </w:r>
          </w:p>
          <w:p w14:paraId="7CA1D0F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04</w:t>
            </w:r>
          </w:p>
        </w:tc>
      </w:tr>
      <w:tr w:rsidR="002E174B" w:rsidRPr="003F5B77" w14:paraId="1E67C908" w14:textId="77777777" w:rsidTr="0047049B">
        <w:trPr>
          <w:trHeight w:val="318"/>
        </w:trPr>
        <w:tc>
          <w:tcPr>
            <w:tcW w:w="1843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62F480C1" w14:textId="77777777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 w:rsidRPr="00866707">
              <w:rPr>
                <w:color w:val="000000" w:themeColor="text1"/>
                <w:sz w:val="16"/>
                <w:szCs w:val="16"/>
              </w:rPr>
              <w:t>Admission &gt; 10 days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8FC564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</w:t>
            </w:r>
          </w:p>
          <w:p w14:paraId="6387171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3.7</w:t>
            </w:r>
          </w:p>
          <w:p w14:paraId="508EC9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6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D9859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1</w:t>
            </w:r>
          </w:p>
          <w:p w14:paraId="03E5FD5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.2</w:t>
            </w:r>
          </w:p>
          <w:p w14:paraId="2934E18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4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BBBEB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799177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4.4</w:t>
            </w:r>
          </w:p>
          <w:p w14:paraId="5CA852F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749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833C4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</w:t>
            </w:r>
          </w:p>
          <w:p w14:paraId="05AC16E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.8</w:t>
            </w:r>
          </w:p>
          <w:p w14:paraId="35F7951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82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1EEF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0</w:t>
            </w:r>
          </w:p>
          <w:p w14:paraId="1BC7227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8.8</w:t>
            </w:r>
          </w:p>
          <w:p w14:paraId="41830D3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9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9F083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7F0A1A6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.0</w:t>
            </w:r>
          </w:p>
          <w:p w14:paraId="41A338F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4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DCCE58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7</w:t>
            </w:r>
          </w:p>
          <w:p w14:paraId="288EFDD5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5.9</w:t>
            </w:r>
          </w:p>
          <w:p w14:paraId="10ACA34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00BEE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19A84AC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1</w:t>
            </w:r>
          </w:p>
          <w:p w14:paraId="684AA51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9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AC3E8C" w14:textId="52B7436B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74E8368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1</w:t>
            </w:r>
          </w:p>
          <w:p w14:paraId="0B7FF5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7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6ED214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1223670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1</w:t>
            </w:r>
          </w:p>
          <w:p w14:paraId="7334727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0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19751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6</w:t>
            </w:r>
          </w:p>
          <w:p w14:paraId="71AEA07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3.4</w:t>
            </w:r>
          </w:p>
          <w:p w14:paraId="534FDC2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9BD06F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23C0891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1.0</w:t>
            </w:r>
          </w:p>
          <w:p w14:paraId="2C5932D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0148D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4D55146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2.0</w:t>
            </w:r>
          </w:p>
          <w:p w14:paraId="53FDD18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5CBEE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</w:t>
            </w:r>
          </w:p>
          <w:p w14:paraId="4015667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.9</w:t>
            </w:r>
          </w:p>
          <w:p w14:paraId="10097B7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2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429D02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38E4FE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159D677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7.1</w:t>
            </w:r>
          </w:p>
          <w:p w14:paraId="5297A37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06</w:t>
            </w:r>
          </w:p>
        </w:tc>
      </w:tr>
      <w:tr w:rsidR="002E174B" w:rsidRPr="003D2A1A" w14:paraId="46E55BE7" w14:textId="77777777" w:rsidTr="0047049B">
        <w:trPr>
          <w:trHeight w:val="318"/>
        </w:trPr>
        <w:tc>
          <w:tcPr>
            <w:tcW w:w="1843" w:type="dxa"/>
            <w:tcBorders>
              <w:top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E97EA7C" w14:textId="729B55BE" w:rsidR="002E174B" w:rsidRPr="00866707" w:rsidRDefault="002E174B" w:rsidP="00D26BCA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LA mismatch</w:t>
            </w:r>
            <w:r w:rsidRPr="00866707">
              <w:rPr>
                <w:color w:val="000000" w:themeColor="text1"/>
                <w:sz w:val="16"/>
                <w:szCs w:val="16"/>
              </w:rPr>
              <w:t xml:space="preserve"> &gt; 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50B61D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7</w:t>
            </w:r>
          </w:p>
          <w:p w14:paraId="50B4C02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7.3</w:t>
            </w:r>
          </w:p>
          <w:p w14:paraId="413BA22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2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7C8AF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1</w:t>
            </w:r>
          </w:p>
          <w:p w14:paraId="58F41DB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62.2</w:t>
            </w:r>
          </w:p>
          <w:p w14:paraId="2825F32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EE76B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25</w:t>
            </w:r>
          </w:p>
          <w:p w14:paraId="214DFA6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.5</w:t>
            </w:r>
          </w:p>
          <w:p w14:paraId="478B9DF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5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385CE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57501481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.0</w:t>
            </w:r>
          </w:p>
          <w:p w14:paraId="362F80D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6F7C9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0</w:t>
            </w:r>
          </w:p>
          <w:p w14:paraId="6B0CAD89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6.6</w:t>
            </w:r>
          </w:p>
          <w:p w14:paraId="606A4F7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70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76607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7D5F9AD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5</w:t>
            </w:r>
          </w:p>
          <w:p w14:paraId="57C3C2E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2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191CE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3</w:t>
            </w:r>
          </w:p>
          <w:p w14:paraId="3A7726A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52.4</w:t>
            </w:r>
          </w:p>
          <w:p w14:paraId="0812D93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057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623F92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0</w:t>
            </w:r>
          </w:p>
          <w:p w14:paraId="3D1B509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2.2</w:t>
            </w:r>
          </w:p>
          <w:p w14:paraId="5BF0C7B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7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F2A9D29" w14:textId="7C0DCFF2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9</w:t>
            </w:r>
          </w:p>
          <w:p w14:paraId="60DBF40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.0</w:t>
            </w:r>
          </w:p>
          <w:p w14:paraId="712D8AFB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53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39A23C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6</w:t>
            </w:r>
          </w:p>
          <w:p w14:paraId="6D11DD1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9.5</w:t>
            </w:r>
          </w:p>
          <w:p w14:paraId="615BC0F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63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06256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3</w:t>
            </w:r>
          </w:p>
          <w:p w14:paraId="3ED50B26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0.2</w:t>
            </w:r>
          </w:p>
          <w:p w14:paraId="0E1995E3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938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97DA38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8</w:t>
            </w:r>
          </w:p>
          <w:p w14:paraId="0A9B450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46.3</w:t>
            </w:r>
          </w:p>
          <w:p w14:paraId="01B3D73E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11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B5513C0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2</w:t>
            </w:r>
          </w:p>
          <w:p w14:paraId="39E3AFB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39.0</w:t>
            </w:r>
          </w:p>
          <w:p w14:paraId="6ED9509A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421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F62294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1</w:t>
            </w:r>
          </w:p>
          <w:p w14:paraId="7A993A5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13.4</w:t>
            </w:r>
          </w:p>
          <w:p w14:paraId="63600CBF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304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B092AD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7</w:t>
            </w:r>
          </w:p>
          <w:p w14:paraId="78F7B1F7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8.5</w:t>
            </w:r>
          </w:p>
          <w:p w14:paraId="517336A2" w14:textId="77777777" w:rsidR="002E174B" w:rsidRPr="009B12C3" w:rsidRDefault="002E174B" w:rsidP="00AD7308">
            <w:pPr>
              <w:rPr>
                <w:sz w:val="13"/>
                <w:szCs w:val="13"/>
              </w:rPr>
            </w:pPr>
            <w:r w:rsidRPr="009B12C3">
              <w:rPr>
                <w:sz w:val="13"/>
                <w:szCs w:val="13"/>
              </w:rPr>
              <w:t>.506</w:t>
            </w:r>
          </w:p>
        </w:tc>
        <w:tc>
          <w:tcPr>
            <w:tcW w:w="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C03BFE4" w14:textId="77777777" w:rsidR="002E174B" w:rsidRPr="009B12C3" w:rsidRDefault="002E174B" w:rsidP="00AD7308">
            <w:pPr>
              <w:rPr>
                <w:sz w:val="13"/>
                <w:szCs w:val="13"/>
              </w:rPr>
            </w:pPr>
          </w:p>
        </w:tc>
      </w:tr>
    </w:tbl>
    <w:p w14:paraId="6BE2404D" w14:textId="158E063A" w:rsidR="0068038C" w:rsidRDefault="0068038C" w:rsidP="0068038C">
      <w:pPr>
        <w:rPr>
          <w:sz w:val="16"/>
          <w:szCs w:val="16"/>
        </w:rPr>
      </w:pPr>
      <w:r w:rsidRPr="00866707">
        <w:rPr>
          <w:sz w:val="16"/>
          <w:szCs w:val="16"/>
        </w:rPr>
        <w:t>Data</w:t>
      </w:r>
      <w:r w:rsidR="005A3545">
        <w:rPr>
          <w:sz w:val="16"/>
          <w:szCs w:val="16"/>
        </w:rPr>
        <w:t xml:space="preserve"> are N, %, p value</w:t>
      </w:r>
      <w:r w:rsidR="007742E6">
        <w:rPr>
          <w:sz w:val="16"/>
          <w:szCs w:val="16"/>
        </w:rPr>
        <w:t>.  Positive correlation (p&lt;0.05) darker shading, negative</w:t>
      </w:r>
      <w:r w:rsidR="00CC2DB5">
        <w:rPr>
          <w:sz w:val="16"/>
          <w:szCs w:val="16"/>
        </w:rPr>
        <w:t xml:space="preserve"> correlation (p&lt;0.05) no</w:t>
      </w:r>
      <w:r w:rsidR="007742E6">
        <w:rPr>
          <w:sz w:val="16"/>
          <w:szCs w:val="16"/>
        </w:rPr>
        <w:t xml:space="preserve"> shading</w:t>
      </w:r>
    </w:p>
    <w:p w14:paraId="66088542" w14:textId="1D877639" w:rsidR="007742E6" w:rsidRDefault="001D4806" w:rsidP="0068038C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="001671DE">
        <w:rPr>
          <w:sz w:val="16"/>
          <w:szCs w:val="16"/>
        </w:rPr>
        <w:t>A</w:t>
      </w:r>
      <w:r w:rsidR="007742E6">
        <w:rPr>
          <w:sz w:val="16"/>
          <w:szCs w:val="16"/>
        </w:rPr>
        <w:t xml:space="preserve">bbreviations </w:t>
      </w:r>
      <w:r w:rsidR="001671DE">
        <w:rPr>
          <w:sz w:val="16"/>
          <w:szCs w:val="16"/>
        </w:rPr>
        <w:t xml:space="preserve">for characteristics </w:t>
      </w:r>
      <w:r w:rsidR="007742E6">
        <w:rPr>
          <w:sz w:val="16"/>
          <w:szCs w:val="16"/>
        </w:rPr>
        <w:t>in the top row are expanded in the left column.</w:t>
      </w:r>
    </w:p>
    <w:p w14:paraId="61C9AA1B" w14:textId="77777777" w:rsidR="0068038C" w:rsidRDefault="0068038C" w:rsidP="0068038C">
      <w:pPr>
        <w:rPr>
          <w:sz w:val="18"/>
          <w:szCs w:val="18"/>
        </w:rPr>
      </w:pPr>
    </w:p>
    <w:p w14:paraId="108FA973" w14:textId="08605622" w:rsidR="00C70C96" w:rsidRDefault="00C70C9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4735E54" w14:textId="77777777" w:rsidR="00C70C96" w:rsidRPr="005A3545" w:rsidRDefault="00C70C96" w:rsidP="00C70C96">
      <w:pPr>
        <w:rPr>
          <w:sz w:val="22"/>
          <w:szCs w:val="22"/>
        </w:rPr>
      </w:pPr>
      <w:r>
        <w:rPr>
          <w:sz w:val="22"/>
          <w:szCs w:val="22"/>
        </w:rPr>
        <w:lastRenderedPageBreak/>
        <w:t>Supplementary Table S2</w:t>
      </w:r>
      <w:r w:rsidRPr="00C8730E">
        <w:rPr>
          <w:sz w:val="22"/>
          <w:szCs w:val="22"/>
        </w:rPr>
        <w:t xml:space="preserve">.  </w:t>
      </w:r>
      <w:r>
        <w:rPr>
          <w:sz w:val="22"/>
          <w:szCs w:val="22"/>
        </w:rPr>
        <w:t>Outcome 12 months post-transplant in the</w:t>
      </w:r>
      <w:r w:rsidRPr="00C8730E">
        <w:rPr>
          <w:sz w:val="22"/>
          <w:szCs w:val="22"/>
        </w:rPr>
        <w:t xml:space="preserve"> </w:t>
      </w:r>
      <w:r>
        <w:rPr>
          <w:sz w:val="22"/>
          <w:szCs w:val="22"/>
        </w:rPr>
        <w:t>development</w:t>
      </w:r>
      <w:r w:rsidRPr="00C8730E">
        <w:rPr>
          <w:sz w:val="22"/>
          <w:szCs w:val="22"/>
        </w:rPr>
        <w:t xml:space="preserve"> cohort</w:t>
      </w:r>
      <w:r>
        <w:rPr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1843"/>
        <w:gridCol w:w="283"/>
        <w:gridCol w:w="851"/>
        <w:gridCol w:w="1134"/>
        <w:gridCol w:w="992"/>
      </w:tblGrid>
      <w:tr w:rsidR="00C70C96" w14:paraId="3314C895" w14:textId="77777777" w:rsidTr="003116E9">
        <w:trPr>
          <w:trHeight w:val="255"/>
        </w:trPr>
        <w:tc>
          <w:tcPr>
            <w:tcW w:w="279" w:type="dxa"/>
            <w:tcBorders>
              <w:top w:val="single" w:sz="12" w:space="0" w:color="auto"/>
              <w:bottom w:val="nil"/>
            </w:tcBorders>
            <w:vAlign w:val="bottom"/>
          </w:tcPr>
          <w:p w14:paraId="08F6AD96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bottom"/>
          </w:tcPr>
          <w:p w14:paraId="7A6E0AB6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6A9DE34C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000000" w:themeColor="text1"/>
            </w:tcBorders>
            <w:vAlign w:val="bottom"/>
          </w:tcPr>
          <w:p w14:paraId="4625CC20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transplant 12-month outcome (N=108)</w:t>
            </w:r>
          </w:p>
        </w:tc>
      </w:tr>
      <w:tr w:rsidR="00C70C96" w14:paraId="17A8F0DD" w14:textId="77777777" w:rsidTr="003116E9">
        <w:trPr>
          <w:trHeight w:val="255"/>
        </w:trPr>
        <w:tc>
          <w:tcPr>
            <w:tcW w:w="279" w:type="dxa"/>
            <w:tcBorders>
              <w:top w:val="nil"/>
              <w:bottom w:val="single" w:sz="12" w:space="0" w:color="auto"/>
            </w:tcBorders>
            <w:vAlign w:val="bottom"/>
          </w:tcPr>
          <w:p w14:paraId="3F5FD79E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bottom"/>
          </w:tcPr>
          <w:p w14:paraId="5ADF99EB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4F20BE30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bottom"/>
          </w:tcPr>
          <w:p w14:paraId="362D0DE8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bottom"/>
          </w:tcPr>
          <w:p w14:paraId="797B4848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auto"/>
            </w:tcBorders>
            <w:vAlign w:val="bottom"/>
          </w:tcPr>
          <w:p w14:paraId="0990EB8B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p value</w:t>
            </w:r>
          </w:p>
        </w:tc>
      </w:tr>
      <w:tr w:rsidR="00C70C96" w14:paraId="69ED8A92" w14:textId="77777777" w:rsidTr="003116E9">
        <w:trPr>
          <w:trHeight w:val="255"/>
        </w:trPr>
        <w:tc>
          <w:tcPr>
            <w:tcW w:w="2122" w:type="dxa"/>
            <w:gridSpan w:val="2"/>
            <w:tcBorders>
              <w:top w:val="single" w:sz="12" w:space="0" w:color="auto"/>
              <w:bottom w:val="single" w:sz="8" w:space="0" w:color="000000"/>
            </w:tcBorders>
            <w:vAlign w:val="bottom"/>
          </w:tcPr>
          <w:p w14:paraId="472D1F0F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  <w:p w14:paraId="290D54F2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Donor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7F80A13A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04B61BB2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59512540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190EDAD3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</w:tc>
      </w:tr>
      <w:tr w:rsidR="00C70C96" w14:paraId="497D4CC0" w14:textId="77777777" w:rsidTr="003116E9">
        <w:trPr>
          <w:trHeight w:val="255"/>
        </w:trPr>
        <w:tc>
          <w:tcPr>
            <w:tcW w:w="2122" w:type="dxa"/>
            <w:gridSpan w:val="2"/>
            <w:tcBorders>
              <w:top w:val="single" w:sz="8" w:space="0" w:color="000000"/>
            </w:tcBorders>
            <w:vAlign w:val="center"/>
          </w:tcPr>
          <w:p w14:paraId="58E9EC89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Age (years)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243A6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5E089B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20ECE6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 - 1.0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D0FFD8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17</w:t>
            </w:r>
          </w:p>
        </w:tc>
      </w:tr>
      <w:tr w:rsidR="00C70C96" w14:paraId="40E3A878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66F64A7F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4E7CB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Male gender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8D21AD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1B5E6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C2068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4 - 1.4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40655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245</w:t>
            </w:r>
          </w:p>
        </w:tc>
      </w:tr>
      <w:tr w:rsidR="00C70C96" w14:paraId="1CCB4447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78C2E945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BE88F" w14:textId="77777777" w:rsidR="00C70C96" w:rsidRPr="00F044F0" w:rsidRDefault="00C70C96" w:rsidP="003116E9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CrC</w:t>
            </w:r>
            <w:proofErr w:type="spellEnd"/>
            <w:r w:rsidRPr="005A3545">
              <w:rPr>
                <w:sz w:val="16"/>
                <w:szCs w:val="16"/>
              </w:rPr>
              <w:t xml:space="preserve"> (ml/min)</w:t>
            </w:r>
            <w:r>
              <w:rPr>
                <w:sz w:val="16"/>
                <w:szCs w:val="16"/>
                <w:vertAlign w:val="superscript"/>
              </w:rPr>
              <w:t xml:space="preserve">  </w:t>
            </w:r>
            <w:proofErr w:type="spellStart"/>
            <w:r>
              <w:rPr>
                <w:sz w:val="16"/>
                <w:szCs w:val="16"/>
              </w:rPr>
              <w:t>continuous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95B6C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E90C6CE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327ABC6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3 - 0.9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3F583BA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01</w:t>
            </w:r>
          </w:p>
        </w:tc>
      </w:tr>
      <w:tr w:rsidR="00C70C96" w14:paraId="13E52EE6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3D0709C5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EAA53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  <w:r w:rsidRPr="005A3545">
              <w:rPr>
                <w:sz w:val="16"/>
                <w:szCs w:val="16"/>
              </w:rPr>
              <w:t>&lt; 7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A9113D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C0717E4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.9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72C71A6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5 - 19.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F10D5C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00</w:t>
            </w:r>
          </w:p>
        </w:tc>
      </w:tr>
      <w:tr w:rsidR="00C70C96" w14:paraId="553F4558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5A44E29A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61EDD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 xml:space="preserve">Creatinine </w:t>
            </w:r>
            <w:r w:rsidRPr="00A058CB">
              <w:rPr>
                <w:sz w:val="16"/>
                <w:szCs w:val="16"/>
              </w:rPr>
              <w:t>≥</w:t>
            </w:r>
            <w:r w:rsidRPr="005A3545">
              <w:rPr>
                <w:sz w:val="16"/>
                <w:szCs w:val="16"/>
              </w:rPr>
              <w:t xml:space="preserve"> 100% rise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CAD3DC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E7505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BE8FA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1 - 5.8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5A67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909</w:t>
            </w:r>
          </w:p>
        </w:tc>
      </w:tr>
      <w:tr w:rsidR="00C70C96" w14:paraId="1BC6F588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77542A64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B2DF8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Urine &lt; 75</w:t>
            </w:r>
            <w:r>
              <w:rPr>
                <w:sz w:val="16"/>
                <w:szCs w:val="16"/>
              </w:rPr>
              <w:t xml:space="preserve"> </w:t>
            </w:r>
            <w:r w:rsidRPr="005A3545">
              <w:rPr>
                <w:sz w:val="16"/>
                <w:szCs w:val="16"/>
              </w:rPr>
              <w:t>ml/h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4F75C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A6763A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B662B19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7 - 8.7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990317B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09</w:t>
            </w:r>
          </w:p>
        </w:tc>
      </w:tr>
      <w:tr w:rsidR="00C70C96" w14:paraId="16C3DD3C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3AC61E93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8FC1C5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 xml:space="preserve">Proteinuria </w:t>
            </w:r>
            <w:r>
              <w:rPr>
                <w:sz w:val="16"/>
                <w:szCs w:val="16"/>
              </w:rPr>
              <w:t>(&gt; 1+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0990A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E9089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FBB103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6 - 2.3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28061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870</w:t>
            </w:r>
          </w:p>
        </w:tc>
      </w:tr>
      <w:tr w:rsidR="00C70C96" w14:paraId="10EF216B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730B1206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F581C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Hypertension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A3DB3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E1EFF1D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2DE5B6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 - 6.3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9D2395A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50</w:t>
            </w:r>
          </w:p>
        </w:tc>
      </w:tr>
      <w:tr w:rsidR="00C70C96" w14:paraId="50916458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40E1B2C1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36863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Diabet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186261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82D07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566E3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 - 9.4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8E8A1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335</w:t>
            </w:r>
          </w:p>
        </w:tc>
      </w:tr>
      <w:tr w:rsidR="00C70C96" w14:paraId="0BC2ECA1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74C36778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56F31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Vascular event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67635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5C12AB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451E2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0 - 56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3D8DA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396</w:t>
            </w:r>
          </w:p>
        </w:tc>
      </w:tr>
      <w:tr w:rsidR="00C70C96" w14:paraId="3C1BD65F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4FFC9043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747E3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Alcohol exces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CD986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05B443D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85595D3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 - 1.2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661AC4D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82</w:t>
            </w:r>
          </w:p>
        </w:tc>
      </w:tr>
      <w:tr w:rsidR="00C70C96" w14:paraId="28939D29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12FBD088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BB8F6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Smoking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73A11D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8B705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1FA5B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 - 1.3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3E5019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45</w:t>
            </w:r>
          </w:p>
        </w:tc>
      </w:tr>
      <w:tr w:rsidR="00C70C96" w14:paraId="7890CFD6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4200EBB6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5F7956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or cardiac death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BEB86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CB4167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3CD9F2E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5 - 9.3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2606F0A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06</w:t>
            </w:r>
          </w:p>
        </w:tc>
      </w:tr>
      <w:tr w:rsidR="00C70C96" w14:paraId="28E98119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668232A9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E6938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Stroke</w:t>
            </w:r>
            <w:r>
              <w:rPr>
                <w:sz w:val="16"/>
                <w:szCs w:val="16"/>
              </w:rPr>
              <w:t xml:space="preserve"> (cause of death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774B6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1959CBF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3AB0070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6 - 1.1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23C933E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89</w:t>
            </w:r>
          </w:p>
        </w:tc>
      </w:tr>
      <w:tr w:rsidR="00C70C96" w14:paraId="2F36C492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210A722D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AF6E0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 xml:space="preserve">Arrest </w:t>
            </w:r>
            <w:r>
              <w:rPr>
                <w:sz w:val="16"/>
                <w:szCs w:val="16"/>
              </w:rPr>
              <w:t>duration</w:t>
            </w:r>
            <w:r w:rsidRPr="005A3545">
              <w:rPr>
                <w:sz w:val="16"/>
                <w:szCs w:val="16"/>
              </w:rPr>
              <w:t xml:space="preserve"> &gt; 30</w:t>
            </w:r>
            <w:r>
              <w:rPr>
                <w:sz w:val="16"/>
                <w:szCs w:val="16"/>
              </w:rPr>
              <w:t xml:space="preserve"> </w:t>
            </w:r>
            <w:r w:rsidRPr="005A3545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n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6DB0A4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1E3F12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6677EB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 - 3.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35F2C" w14:textId="77777777" w:rsidR="00C70C96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703</w:t>
            </w:r>
          </w:p>
        </w:tc>
      </w:tr>
      <w:tr w:rsidR="00C70C96" w14:paraId="10105D3D" w14:textId="77777777" w:rsidTr="003116E9">
        <w:trPr>
          <w:trHeight w:val="255"/>
        </w:trPr>
        <w:tc>
          <w:tcPr>
            <w:tcW w:w="279" w:type="dxa"/>
            <w:tcBorders>
              <w:right w:val="single" w:sz="4" w:space="0" w:color="FFFFFF" w:themeColor="background1"/>
            </w:tcBorders>
            <w:vAlign w:val="bottom"/>
          </w:tcPr>
          <w:p w14:paraId="631FE79C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52BF4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 xml:space="preserve">Admission </w:t>
            </w:r>
            <w:r w:rsidRPr="00A058CB">
              <w:rPr>
                <w:sz w:val="16"/>
                <w:szCs w:val="16"/>
              </w:rPr>
              <w:t>≥</w:t>
            </w:r>
            <w:r w:rsidRPr="005A3545">
              <w:rPr>
                <w:sz w:val="16"/>
                <w:szCs w:val="16"/>
              </w:rPr>
              <w:t xml:space="preserve"> 10 day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741925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54A53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14099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8 - 19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7FD6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33</w:t>
            </w:r>
          </w:p>
        </w:tc>
      </w:tr>
      <w:tr w:rsidR="00C70C96" w14:paraId="15C64671" w14:textId="77777777" w:rsidTr="003116E9">
        <w:trPr>
          <w:trHeight w:val="255"/>
        </w:trPr>
        <w:tc>
          <w:tcPr>
            <w:tcW w:w="279" w:type="dxa"/>
            <w:vAlign w:val="bottom"/>
          </w:tcPr>
          <w:p w14:paraId="5ED5AF52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  <w:vAlign w:val="center"/>
          </w:tcPr>
          <w:p w14:paraId="46B3C58A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 mismatch</w:t>
            </w:r>
            <w:r w:rsidRPr="00A058CB">
              <w:rPr>
                <w:rFonts w:ascii="Calibri" w:eastAsia="Calibri" w:hAnsi="Calibri" w:cs="Calibri"/>
                <w:color w:val="000000" w:themeColor="text1"/>
                <w:kern w:val="24"/>
              </w:rPr>
              <w:t xml:space="preserve"> </w:t>
            </w:r>
            <w:r w:rsidRPr="00A058CB">
              <w:rPr>
                <w:sz w:val="16"/>
                <w:szCs w:val="16"/>
              </w:rPr>
              <w:t>≥</w:t>
            </w:r>
            <w:r w:rsidRPr="005A3545">
              <w:rPr>
                <w:sz w:val="16"/>
                <w:szCs w:val="16"/>
              </w:rPr>
              <w:t xml:space="preserve"> 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AE166C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F1E87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2ED18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 - 5.2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E9993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95</w:t>
            </w:r>
          </w:p>
        </w:tc>
      </w:tr>
      <w:tr w:rsidR="00C70C96" w14:paraId="40D49893" w14:textId="77777777" w:rsidTr="003116E9">
        <w:trPr>
          <w:trHeight w:val="255"/>
        </w:trPr>
        <w:tc>
          <w:tcPr>
            <w:tcW w:w="2122" w:type="dxa"/>
            <w:gridSpan w:val="2"/>
            <w:tcBorders>
              <w:top w:val="nil"/>
              <w:bottom w:val="single" w:sz="8" w:space="0" w:color="000000"/>
            </w:tcBorders>
            <w:vAlign w:val="bottom"/>
          </w:tcPr>
          <w:p w14:paraId="72890CB4" w14:textId="77777777" w:rsidR="00C70C96" w:rsidRPr="005A3545" w:rsidRDefault="00C70C96" w:rsidP="003116E9">
            <w:pPr>
              <w:rPr>
                <w:sz w:val="16"/>
                <w:szCs w:val="16"/>
              </w:rPr>
            </w:pPr>
          </w:p>
          <w:p w14:paraId="0EB94350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Recipient</w:t>
            </w:r>
            <w:r>
              <w:rPr>
                <w:sz w:val="16"/>
                <w:szCs w:val="16"/>
              </w:rPr>
              <w:t xml:space="preserve"> (N=363)</w:t>
            </w:r>
          </w:p>
        </w:tc>
        <w:tc>
          <w:tcPr>
            <w:tcW w:w="283" w:type="dxa"/>
            <w:shd w:val="clear" w:color="auto" w:fill="auto"/>
          </w:tcPr>
          <w:p w14:paraId="74581985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7EBC4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CA022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821C7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C70C96" w14:paraId="7FC34A6D" w14:textId="77777777" w:rsidTr="003116E9">
        <w:trPr>
          <w:trHeight w:val="255"/>
        </w:trPr>
        <w:tc>
          <w:tcPr>
            <w:tcW w:w="2122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6EE0B9B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Age (years)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54008BB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BDC73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524E8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- 1.0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5BF29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18</w:t>
            </w:r>
          </w:p>
        </w:tc>
      </w:tr>
      <w:tr w:rsidR="00C70C96" w14:paraId="2D3BA22A" w14:textId="77777777" w:rsidTr="003116E9">
        <w:trPr>
          <w:trHeight w:val="255"/>
        </w:trPr>
        <w:tc>
          <w:tcPr>
            <w:tcW w:w="279" w:type="dxa"/>
            <w:tcBorders>
              <w:top w:val="nil"/>
              <w:bottom w:val="nil"/>
            </w:tcBorders>
            <w:vAlign w:val="bottom"/>
          </w:tcPr>
          <w:p w14:paraId="020B4331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1D7191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Weight (kg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9A7515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8A9A5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D4EA4A3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 - 1.0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D0ED62F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075</w:t>
            </w:r>
          </w:p>
        </w:tc>
      </w:tr>
      <w:tr w:rsidR="00C70C96" w14:paraId="65C46942" w14:textId="77777777" w:rsidTr="003116E9">
        <w:trPr>
          <w:trHeight w:val="255"/>
        </w:trPr>
        <w:tc>
          <w:tcPr>
            <w:tcW w:w="279" w:type="dxa"/>
            <w:tcBorders>
              <w:top w:val="nil"/>
              <w:bottom w:val="nil"/>
            </w:tcBorders>
            <w:vAlign w:val="bottom"/>
          </w:tcPr>
          <w:p w14:paraId="63C8FDF9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C415B2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CRF &gt; 50%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14:paraId="6D811824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0C880C0D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A4302A6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1 - 1.5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7C96F6C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197</w:t>
            </w:r>
          </w:p>
        </w:tc>
      </w:tr>
      <w:tr w:rsidR="00C70C96" w14:paraId="7ABC7A81" w14:textId="77777777" w:rsidTr="003116E9">
        <w:trPr>
          <w:trHeight w:val="255"/>
        </w:trPr>
        <w:tc>
          <w:tcPr>
            <w:tcW w:w="279" w:type="dxa"/>
            <w:tcBorders>
              <w:top w:val="nil"/>
              <w:bottom w:val="single" w:sz="12" w:space="0" w:color="auto"/>
            </w:tcBorders>
            <w:vAlign w:val="bottom"/>
          </w:tcPr>
          <w:p w14:paraId="3B06FFD0" w14:textId="77777777" w:rsidR="00C70C96" w:rsidRPr="003D2A1A" w:rsidRDefault="00C70C96" w:rsidP="003116E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690AB8D" w14:textId="77777777" w:rsidR="00C70C96" w:rsidRPr="005A3545" w:rsidRDefault="00C70C96" w:rsidP="003116E9">
            <w:pPr>
              <w:rPr>
                <w:sz w:val="16"/>
                <w:szCs w:val="16"/>
              </w:rPr>
            </w:pPr>
            <w:r w:rsidRPr="005A3545">
              <w:rPr>
                <w:sz w:val="16"/>
                <w:szCs w:val="16"/>
              </w:rPr>
              <w:t>Wait time (years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471203A8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9233028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5FB2620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 - 1.2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EF29149" w14:textId="77777777" w:rsidR="00C70C96" w:rsidRPr="005A3545" w:rsidRDefault="00C70C96" w:rsidP="003116E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.967</w:t>
            </w:r>
          </w:p>
        </w:tc>
      </w:tr>
    </w:tbl>
    <w:p w14:paraId="2BB490AA" w14:textId="77777777" w:rsidR="00C70C96" w:rsidRPr="00634902" w:rsidRDefault="00C70C96" w:rsidP="00C70C96">
      <w:pPr>
        <w:rPr>
          <w:sz w:val="16"/>
          <w:szCs w:val="16"/>
        </w:rPr>
      </w:pPr>
      <w:r>
        <w:rPr>
          <w:sz w:val="18"/>
          <w:szCs w:val="18"/>
        </w:rPr>
        <w:br w:type="textWrapping" w:clear="all"/>
      </w:r>
      <w:r w:rsidRPr="005A3545">
        <w:rPr>
          <w:sz w:val="16"/>
          <w:szCs w:val="16"/>
        </w:rPr>
        <w:t xml:space="preserve">OR: odds ratio </w:t>
      </w:r>
      <w:r>
        <w:rPr>
          <w:sz w:val="16"/>
          <w:szCs w:val="16"/>
        </w:rPr>
        <w:t xml:space="preserve">(univariate) </w:t>
      </w:r>
      <w:r w:rsidRPr="005A3545">
        <w:rPr>
          <w:sz w:val="16"/>
          <w:szCs w:val="16"/>
        </w:rPr>
        <w:t>for poor outcome (</w:t>
      </w:r>
      <w:r>
        <w:rPr>
          <w:sz w:val="16"/>
          <w:szCs w:val="16"/>
        </w:rPr>
        <w:t xml:space="preserve">transplant failure or </w:t>
      </w:r>
      <w:r w:rsidRPr="005A3545">
        <w:rPr>
          <w:sz w:val="16"/>
          <w:szCs w:val="16"/>
        </w:rPr>
        <w:t>GFR&lt;30)</w:t>
      </w:r>
      <w:r>
        <w:rPr>
          <w:sz w:val="16"/>
          <w:szCs w:val="16"/>
        </w:rPr>
        <w:t>,</w:t>
      </w:r>
      <w:r w:rsidRPr="00465B92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 xml:space="preserve">results </w:t>
      </w:r>
      <w:r w:rsidRPr="005A3545">
        <w:rPr>
          <w:rFonts w:ascii="Calibri" w:hAnsi="Calibri"/>
          <w:sz w:val="16"/>
          <w:szCs w:val="16"/>
        </w:rPr>
        <w:t xml:space="preserve">shaded if </w:t>
      </w:r>
      <w:r>
        <w:rPr>
          <w:rFonts w:ascii="Calibri" w:hAnsi="Calibri"/>
          <w:sz w:val="16"/>
          <w:szCs w:val="16"/>
        </w:rPr>
        <w:t>p</w:t>
      </w:r>
      <w:r w:rsidRPr="005A3545">
        <w:rPr>
          <w:rFonts w:ascii="Calibri" w:hAnsi="Calibri"/>
          <w:sz w:val="16"/>
          <w:szCs w:val="16"/>
        </w:rPr>
        <w:t>&lt;0.10</w:t>
      </w:r>
    </w:p>
    <w:p w14:paraId="491E8F84" w14:textId="77777777" w:rsidR="00C70C96" w:rsidRDefault="00C70C96" w:rsidP="00C70C96">
      <w:pPr>
        <w:rPr>
          <w:rFonts w:ascii="Calibri" w:hAnsi="Calibri"/>
          <w:sz w:val="16"/>
          <w:szCs w:val="16"/>
        </w:rPr>
      </w:pPr>
      <w:proofErr w:type="spellStart"/>
      <w:r>
        <w:rPr>
          <w:rFonts w:ascii="Calibri" w:hAnsi="Calibri"/>
          <w:sz w:val="16"/>
          <w:szCs w:val="16"/>
          <w:vertAlign w:val="superscript"/>
        </w:rPr>
        <w:t>a</w:t>
      </w:r>
      <w:r>
        <w:rPr>
          <w:rFonts w:ascii="Calibri" w:hAnsi="Calibri"/>
          <w:sz w:val="16"/>
          <w:szCs w:val="16"/>
        </w:rPr>
        <w:t>CrC</w:t>
      </w:r>
      <w:proofErr w:type="spellEnd"/>
      <w:r>
        <w:rPr>
          <w:rFonts w:ascii="Calibri" w:hAnsi="Calibri"/>
          <w:sz w:val="16"/>
          <w:szCs w:val="16"/>
        </w:rPr>
        <w:t>: creatinine clearance, as continuous variable</w:t>
      </w:r>
    </w:p>
    <w:p w14:paraId="347498EA" w14:textId="77777777" w:rsidR="00C70C96" w:rsidRPr="00A058CB" w:rsidRDefault="00C70C96" w:rsidP="00C70C96">
      <w:pPr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CrC</w:t>
      </w:r>
      <w:proofErr w:type="spellEnd"/>
      <w:r>
        <w:rPr>
          <w:sz w:val="16"/>
          <w:szCs w:val="16"/>
        </w:rPr>
        <w:t>: creatinine clearance, as threshold dependent on recipient weight: 6</w:t>
      </w:r>
      <w:r w:rsidRPr="005A3545">
        <w:rPr>
          <w:sz w:val="16"/>
          <w:szCs w:val="16"/>
        </w:rPr>
        <w:t xml:space="preserve">0 </w:t>
      </w:r>
      <w:r>
        <w:rPr>
          <w:sz w:val="16"/>
          <w:szCs w:val="16"/>
        </w:rPr>
        <w:t>(</w:t>
      </w:r>
      <w:r w:rsidRPr="005A3545">
        <w:rPr>
          <w:sz w:val="16"/>
          <w:szCs w:val="16"/>
        </w:rPr>
        <w:t>&lt;65 kg</w:t>
      </w:r>
      <w:r>
        <w:rPr>
          <w:sz w:val="16"/>
          <w:szCs w:val="16"/>
        </w:rPr>
        <w:t>)</w:t>
      </w:r>
      <w:r w:rsidRPr="005A3545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70 (65-85 kg), </w:t>
      </w:r>
      <w:r w:rsidRPr="005A3545">
        <w:rPr>
          <w:sz w:val="16"/>
          <w:szCs w:val="16"/>
        </w:rPr>
        <w:t xml:space="preserve">80 </w:t>
      </w:r>
      <w:r>
        <w:rPr>
          <w:sz w:val="16"/>
          <w:szCs w:val="16"/>
        </w:rPr>
        <w:t>(</w:t>
      </w:r>
      <w:r w:rsidRPr="005A3545">
        <w:rPr>
          <w:sz w:val="16"/>
          <w:szCs w:val="16"/>
        </w:rPr>
        <w:t>&gt;85 kg</w:t>
      </w:r>
      <w:r>
        <w:rPr>
          <w:sz w:val="16"/>
          <w:szCs w:val="16"/>
        </w:rPr>
        <w:t>)</w:t>
      </w:r>
      <w:r w:rsidRPr="00A058CB">
        <w:rPr>
          <w:sz w:val="16"/>
          <w:szCs w:val="16"/>
        </w:rPr>
        <w:t xml:space="preserve"> </w:t>
      </w:r>
    </w:p>
    <w:p w14:paraId="781B1A4D" w14:textId="77777777" w:rsidR="00C70C96" w:rsidRPr="005A3545" w:rsidRDefault="00C70C96" w:rsidP="00C70C96">
      <w:pPr>
        <w:rPr>
          <w:sz w:val="16"/>
          <w:szCs w:val="16"/>
        </w:rPr>
      </w:pPr>
      <w:r>
        <w:rPr>
          <w:sz w:val="16"/>
          <w:szCs w:val="16"/>
        </w:rPr>
        <w:t>HLA</w:t>
      </w:r>
      <w:r w:rsidRPr="005A3545">
        <w:rPr>
          <w:sz w:val="16"/>
          <w:szCs w:val="16"/>
        </w:rPr>
        <w:t>: h</w:t>
      </w:r>
      <w:r>
        <w:rPr>
          <w:sz w:val="16"/>
          <w:szCs w:val="16"/>
        </w:rPr>
        <w:t xml:space="preserve">uman leukocyte antigen </w:t>
      </w:r>
    </w:p>
    <w:p w14:paraId="0ED8A997" w14:textId="0520A812" w:rsidR="0068038C" w:rsidRDefault="00C70C96">
      <w:pPr>
        <w:rPr>
          <w:sz w:val="16"/>
          <w:szCs w:val="16"/>
        </w:rPr>
      </w:pPr>
      <w:r w:rsidRPr="005A3545">
        <w:rPr>
          <w:sz w:val="16"/>
          <w:szCs w:val="16"/>
        </w:rPr>
        <w:t>CRF: calculated reaction frequency</w:t>
      </w:r>
    </w:p>
    <w:p w14:paraId="333EC395" w14:textId="77777777" w:rsidR="007B16BE" w:rsidRDefault="007B16BE">
      <w:pPr>
        <w:rPr>
          <w:sz w:val="16"/>
          <w:szCs w:val="16"/>
        </w:rPr>
      </w:pPr>
    </w:p>
    <w:p w14:paraId="0559C77D" w14:textId="77777777" w:rsidR="007B16BE" w:rsidRDefault="007B16BE">
      <w:pPr>
        <w:rPr>
          <w:sz w:val="16"/>
          <w:szCs w:val="16"/>
        </w:rPr>
      </w:pPr>
    </w:p>
    <w:p w14:paraId="15D17A12" w14:textId="77777777" w:rsidR="007B16BE" w:rsidRDefault="007B16BE">
      <w:pPr>
        <w:rPr>
          <w:sz w:val="16"/>
          <w:szCs w:val="16"/>
        </w:rPr>
      </w:pPr>
    </w:p>
    <w:p w14:paraId="063A8FCE" w14:textId="77777777" w:rsidR="007B16BE" w:rsidRDefault="007B16BE">
      <w:pPr>
        <w:rPr>
          <w:sz w:val="16"/>
          <w:szCs w:val="16"/>
        </w:rPr>
      </w:pPr>
    </w:p>
    <w:p w14:paraId="3F5D3FCF" w14:textId="77777777" w:rsidR="007B16BE" w:rsidRDefault="007B16BE">
      <w:pPr>
        <w:rPr>
          <w:sz w:val="16"/>
          <w:szCs w:val="16"/>
        </w:rPr>
      </w:pPr>
    </w:p>
    <w:p w14:paraId="13AFA3E1" w14:textId="77777777" w:rsidR="007B16BE" w:rsidRDefault="007B16BE">
      <w:pPr>
        <w:rPr>
          <w:sz w:val="16"/>
          <w:szCs w:val="16"/>
        </w:rPr>
      </w:pPr>
    </w:p>
    <w:p w14:paraId="1E5C4F46" w14:textId="77777777" w:rsidR="007B16BE" w:rsidRDefault="007B16BE">
      <w:pPr>
        <w:rPr>
          <w:sz w:val="16"/>
          <w:szCs w:val="16"/>
        </w:rPr>
      </w:pPr>
    </w:p>
    <w:p w14:paraId="51F6480A" w14:textId="77777777" w:rsidR="007B16BE" w:rsidRDefault="007B16BE">
      <w:pPr>
        <w:rPr>
          <w:sz w:val="16"/>
          <w:szCs w:val="16"/>
        </w:rPr>
      </w:pPr>
    </w:p>
    <w:p w14:paraId="7587D6D5" w14:textId="77777777" w:rsidR="007B16BE" w:rsidRDefault="007B16BE">
      <w:pPr>
        <w:rPr>
          <w:sz w:val="16"/>
          <w:szCs w:val="16"/>
        </w:rPr>
      </w:pPr>
    </w:p>
    <w:p w14:paraId="60D0414E" w14:textId="77777777" w:rsidR="007B16BE" w:rsidRDefault="007B16BE">
      <w:pPr>
        <w:rPr>
          <w:sz w:val="16"/>
          <w:szCs w:val="16"/>
        </w:rPr>
      </w:pPr>
    </w:p>
    <w:p w14:paraId="7BD31112" w14:textId="77777777" w:rsidR="007B16BE" w:rsidRDefault="007B16BE">
      <w:pPr>
        <w:rPr>
          <w:sz w:val="16"/>
          <w:szCs w:val="16"/>
        </w:rPr>
      </w:pPr>
    </w:p>
    <w:p w14:paraId="7C67A54D" w14:textId="77777777" w:rsidR="007B16BE" w:rsidRDefault="007B16BE" w:rsidP="007B16BE">
      <w:pPr>
        <w:rPr>
          <w:sz w:val="16"/>
          <w:szCs w:val="16"/>
        </w:rPr>
      </w:pPr>
      <w:r w:rsidRPr="007B16BE">
        <w:rPr>
          <w:sz w:val="16"/>
          <w:szCs w:val="16"/>
        </w:rPr>
        <w:lastRenderedPageBreak/>
        <w:t>Capsule Sentence Summary</w:t>
      </w:r>
    </w:p>
    <w:p w14:paraId="6472AC3D" w14:textId="77777777" w:rsidR="007B16BE" w:rsidRPr="007B16BE" w:rsidRDefault="007B16BE" w:rsidP="007B16BE">
      <w:pPr>
        <w:rPr>
          <w:sz w:val="16"/>
          <w:szCs w:val="16"/>
        </w:rPr>
      </w:pPr>
    </w:p>
    <w:p w14:paraId="2F3D825F" w14:textId="77777777" w:rsidR="007B16BE" w:rsidRPr="007B16BE" w:rsidRDefault="007B16BE" w:rsidP="007B16BE">
      <w:pPr>
        <w:rPr>
          <w:sz w:val="16"/>
          <w:szCs w:val="16"/>
        </w:rPr>
      </w:pPr>
      <w:r w:rsidRPr="007B16BE">
        <w:rPr>
          <w:sz w:val="16"/>
          <w:szCs w:val="16"/>
        </w:rPr>
        <w:t>This study develops and validates ‘adjusted donor age’ as a score to guide kidney transplant decisions by assessing deceased donor organ quality, predicting post-transplant</w:t>
      </w:r>
    </w:p>
    <w:p w14:paraId="7F29B238" w14:textId="65BF32AD" w:rsidR="007B16BE" w:rsidRPr="007B16BE" w:rsidRDefault="007B16BE" w:rsidP="007B16BE">
      <w:pPr>
        <w:rPr>
          <w:sz w:val="16"/>
          <w:szCs w:val="16"/>
        </w:rPr>
      </w:pPr>
      <w:r w:rsidRPr="007B16BE">
        <w:rPr>
          <w:sz w:val="16"/>
          <w:szCs w:val="16"/>
        </w:rPr>
        <w:t>outcomes, and improving transparency and shared decision-making between clinicians and patients in the UK and Germany.</w:t>
      </w:r>
    </w:p>
    <w:sectPr w:rsidR="007B16BE" w:rsidRPr="007B16BE" w:rsidSect="000A7926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B2B"/>
    <w:rsid w:val="00001032"/>
    <w:rsid w:val="00005DAC"/>
    <w:rsid w:val="000156E3"/>
    <w:rsid w:val="0004655D"/>
    <w:rsid w:val="00052B2B"/>
    <w:rsid w:val="000606BD"/>
    <w:rsid w:val="00073D0E"/>
    <w:rsid w:val="00075835"/>
    <w:rsid w:val="00080A0B"/>
    <w:rsid w:val="000965D0"/>
    <w:rsid w:val="000A7926"/>
    <w:rsid w:val="000C039D"/>
    <w:rsid w:val="000C4068"/>
    <w:rsid w:val="000D20E0"/>
    <w:rsid w:val="000D5E69"/>
    <w:rsid w:val="001006C9"/>
    <w:rsid w:val="00105FB5"/>
    <w:rsid w:val="00113127"/>
    <w:rsid w:val="001201CA"/>
    <w:rsid w:val="00127DF1"/>
    <w:rsid w:val="00135FFB"/>
    <w:rsid w:val="001523BE"/>
    <w:rsid w:val="00152553"/>
    <w:rsid w:val="001671DE"/>
    <w:rsid w:val="00180136"/>
    <w:rsid w:val="00185840"/>
    <w:rsid w:val="001A780C"/>
    <w:rsid w:val="001D20D7"/>
    <w:rsid w:val="001D4806"/>
    <w:rsid w:val="001D5379"/>
    <w:rsid w:val="001D75A8"/>
    <w:rsid w:val="001E412D"/>
    <w:rsid w:val="001F2238"/>
    <w:rsid w:val="00206DB7"/>
    <w:rsid w:val="00221320"/>
    <w:rsid w:val="00222526"/>
    <w:rsid w:val="002327EA"/>
    <w:rsid w:val="00236EB6"/>
    <w:rsid w:val="00241118"/>
    <w:rsid w:val="002436E5"/>
    <w:rsid w:val="0024611C"/>
    <w:rsid w:val="00256EA0"/>
    <w:rsid w:val="002620FA"/>
    <w:rsid w:val="002765C7"/>
    <w:rsid w:val="00294B50"/>
    <w:rsid w:val="002A17A1"/>
    <w:rsid w:val="002B7A84"/>
    <w:rsid w:val="002D1EB9"/>
    <w:rsid w:val="002D68E9"/>
    <w:rsid w:val="002E174B"/>
    <w:rsid w:val="002F09CE"/>
    <w:rsid w:val="003164E2"/>
    <w:rsid w:val="003232F8"/>
    <w:rsid w:val="00336479"/>
    <w:rsid w:val="003522B2"/>
    <w:rsid w:val="0035396C"/>
    <w:rsid w:val="00363586"/>
    <w:rsid w:val="003808A1"/>
    <w:rsid w:val="003B5B13"/>
    <w:rsid w:val="003B74DA"/>
    <w:rsid w:val="003C7E05"/>
    <w:rsid w:val="003D2A1A"/>
    <w:rsid w:val="003E2834"/>
    <w:rsid w:val="003F0DB9"/>
    <w:rsid w:val="003F3235"/>
    <w:rsid w:val="003F5B77"/>
    <w:rsid w:val="0041428B"/>
    <w:rsid w:val="004348D0"/>
    <w:rsid w:val="00440D33"/>
    <w:rsid w:val="004426C7"/>
    <w:rsid w:val="00447C26"/>
    <w:rsid w:val="0046092D"/>
    <w:rsid w:val="0046501E"/>
    <w:rsid w:val="00465B92"/>
    <w:rsid w:val="0047049B"/>
    <w:rsid w:val="00470873"/>
    <w:rsid w:val="00474461"/>
    <w:rsid w:val="00481AE5"/>
    <w:rsid w:val="00494F08"/>
    <w:rsid w:val="004A7010"/>
    <w:rsid w:val="004B6274"/>
    <w:rsid w:val="004C2AD6"/>
    <w:rsid w:val="004C6466"/>
    <w:rsid w:val="004C6BD9"/>
    <w:rsid w:val="004E7ABB"/>
    <w:rsid w:val="005004F0"/>
    <w:rsid w:val="00523E01"/>
    <w:rsid w:val="00530DE9"/>
    <w:rsid w:val="005319DD"/>
    <w:rsid w:val="0055318A"/>
    <w:rsid w:val="00570409"/>
    <w:rsid w:val="00576C97"/>
    <w:rsid w:val="005A3545"/>
    <w:rsid w:val="005A3B08"/>
    <w:rsid w:val="005A49D2"/>
    <w:rsid w:val="005B3EBE"/>
    <w:rsid w:val="005C79B6"/>
    <w:rsid w:val="005E44A7"/>
    <w:rsid w:val="00635945"/>
    <w:rsid w:val="00667FAB"/>
    <w:rsid w:val="00675BFD"/>
    <w:rsid w:val="00677DED"/>
    <w:rsid w:val="0068038C"/>
    <w:rsid w:val="00680F93"/>
    <w:rsid w:val="006B0C36"/>
    <w:rsid w:val="006B3F61"/>
    <w:rsid w:val="006D0890"/>
    <w:rsid w:val="006E6A3C"/>
    <w:rsid w:val="006F4CAC"/>
    <w:rsid w:val="006F75AA"/>
    <w:rsid w:val="00702CDE"/>
    <w:rsid w:val="007068B2"/>
    <w:rsid w:val="00707BED"/>
    <w:rsid w:val="007149E0"/>
    <w:rsid w:val="00726AD4"/>
    <w:rsid w:val="007454DD"/>
    <w:rsid w:val="00760DC8"/>
    <w:rsid w:val="007742E6"/>
    <w:rsid w:val="00783264"/>
    <w:rsid w:val="00790F45"/>
    <w:rsid w:val="00793515"/>
    <w:rsid w:val="00794EDC"/>
    <w:rsid w:val="007A3231"/>
    <w:rsid w:val="007B16BE"/>
    <w:rsid w:val="007B6631"/>
    <w:rsid w:val="007B7C7C"/>
    <w:rsid w:val="007C1356"/>
    <w:rsid w:val="007D5F7C"/>
    <w:rsid w:val="007F36B1"/>
    <w:rsid w:val="007F45E9"/>
    <w:rsid w:val="008045C4"/>
    <w:rsid w:val="00804BC1"/>
    <w:rsid w:val="00830F65"/>
    <w:rsid w:val="00831FF3"/>
    <w:rsid w:val="008557BD"/>
    <w:rsid w:val="00866707"/>
    <w:rsid w:val="008E266A"/>
    <w:rsid w:val="00903732"/>
    <w:rsid w:val="00904A73"/>
    <w:rsid w:val="00906704"/>
    <w:rsid w:val="009465A3"/>
    <w:rsid w:val="009470B1"/>
    <w:rsid w:val="0097789C"/>
    <w:rsid w:val="009955C2"/>
    <w:rsid w:val="009970AA"/>
    <w:rsid w:val="009B12C3"/>
    <w:rsid w:val="009E1246"/>
    <w:rsid w:val="009F38E4"/>
    <w:rsid w:val="00A027DE"/>
    <w:rsid w:val="00A2728E"/>
    <w:rsid w:val="00A51F62"/>
    <w:rsid w:val="00A74A61"/>
    <w:rsid w:val="00A91C9E"/>
    <w:rsid w:val="00AB2010"/>
    <w:rsid w:val="00AD2E07"/>
    <w:rsid w:val="00AD69FA"/>
    <w:rsid w:val="00AD7308"/>
    <w:rsid w:val="00B07B0D"/>
    <w:rsid w:val="00B10594"/>
    <w:rsid w:val="00B11607"/>
    <w:rsid w:val="00B22842"/>
    <w:rsid w:val="00B370A5"/>
    <w:rsid w:val="00B418E4"/>
    <w:rsid w:val="00B53116"/>
    <w:rsid w:val="00B62012"/>
    <w:rsid w:val="00B71E86"/>
    <w:rsid w:val="00B7267E"/>
    <w:rsid w:val="00B83731"/>
    <w:rsid w:val="00B85FAD"/>
    <w:rsid w:val="00BA3375"/>
    <w:rsid w:val="00BC2782"/>
    <w:rsid w:val="00BD3711"/>
    <w:rsid w:val="00BE54DA"/>
    <w:rsid w:val="00BE569F"/>
    <w:rsid w:val="00BF5340"/>
    <w:rsid w:val="00BF729B"/>
    <w:rsid w:val="00C07AD9"/>
    <w:rsid w:val="00C222D4"/>
    <w:rsid w:val="00C40CE7"/>
    <w:rsid w:val="00C453D4"/>
    <w:rsid w:val="00C5383D"/>
    <w:rsid w:val="00C67F63"/>
    <w:rsid w:val="00C70C96"/>
    <w:rsid w:val="00C72649"/>
    <w:rsid w:val="00C80465"/>
    <w:rsid w:val="00C82278"/>
    <w:rsid w:val="00C8730E"/>
    <w:rsid w:val="00C90548"/>
    <w:rsid w:val="00C9297B"/>
    <w:rsid w:val="00CA6359"/>
    <w:rsid w:val="00CB3951"/>
    <w:rsid w:val="00CC2DB5"/>
    <w:rsid w:val="00CC6F98"/>
    <w:rsid w:val="00CD1B60"/>
    <w:rsid w:val="00CE3197"/>
    <w:rsid w:val="00CF1F23"/>
    <w:rsid w:val="00D21B25"/>
    <w:rsid w:val="00D232CE"/>
    <w:rsid w:val="00D26BCA"/>
    <w:rsid w:val="00D36FCE"/>
    <w:rsid w:val="00D5405A"/>
    <w:rsid w:val="00D80F4D"/>
    <w:rsid w:val="00D84116"/>
    <w:rsid w:val="00D900F3"/>
    <w:rsid w:val="00DA6A67"/>
    <w:rsid w:val="00DB1A6F"/>
    <w:rsid w:val="00DD229B"/>
    <w:rsid w:val="00DD7556"/>
    <w:rsid w:val="00DF3C7C"/>
    <w:rsid w:val="00DF402A"/>
    <w:rsid w:val="00DF6E4D"/>
    <w:rsid w:val="00E002D0"/>
    <w:rsid w:val="00E029D7"/>
    <w:rsid w:val="00E21367"/>
    <w:rsid w:val="00E33D0C"/>
    <w:rsid w:val="00E34D0F"/>
    <w:rsid w:val="00E7220E"/>
    <w:rsid w:val="00E760AC"/>
    <w:rsid w:val="00E85254"/>
    <w:rsid w:val="00E97A74"/>
    <w:rsid w:val="00EA4EB8"/>
    <w:rsid w:val="00EA53AA"/>
    <w:rsid w:val="00EC4150"/>
    <w:rsid w:val="00EE7A3E"/>
    <w:rsid w:val="00EF1208"/>
    <w:rsid w:val="00EF7F9D"/>
    <w:rsid w:val="00F02AB1"/>
    <w:rsid w:val="00F044F0"/>
    <w:rsid w:val="00F51DC7"/>
    <w:rsid w:val="00F52EFA"/>
    <w:rsid w:val="00F637BC"/>
    <w:rsid w:val="00F824EF"/>
    <w:rsid w:val="00FA125D"/>
    <w:rsid w:val="00FB1AB8"/>
    <w:rsid w:val="00FB6A1E"/>
    <w:rsid w:val="00FC21AE"/>
    <w:rsid w:val="00FD36BB"/>
    <w:rsid w:val="00FE161D"/>
    <w:rsid w:val="00FF09FE"/>
    <w:rsid w:val="00FF3AF2"/>
    <w:rsid w:val="00FF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876A"/>
  <w14:defaultImageDpi w14:val="32767"/>
  <w15:chartTrackingRefBased/>
  <w15:docId w15:val="{9DFDD857-7841-A546-B4B8-5A41F4B2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0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Ashby</dc:creator>
  <cp:keywords/>
  <dc:description/>
  <cp:lastModifiedBy>Dr Rupert Bright</cp:lastModifiedBy>
  <cp:revision>3</cp:revision>
  <cp:lastPrinted>2021-04-20T09:20:00Z</cp:lastPrinted>
  <dcterms:created xsi:type="dcterms:W3CDTF">2024-09-02T10:41:00Z</dcterms:created>
  <dcterms:modified xsi:type="dcterms:W3CDTF">2024-09-16T20:15:00Z</dcterms:modified>
</cp:coreProperties>
</file>